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F91983" w14:textId="62194E9A" w:rsidR="00497278" w:rsidRPr="008F07A3" w:rsidRDefault="009F27D7" w:rsidP="00497278">
      <w:pPr>
        <w:pStyle w:val="NoSpacing"/>
        <w:spacing w:line="276" w:lineRule="auto"/>
        <w:jc w:val="center"/>
        <w:rPr>
          <w:rFonts w:ascii="Arial" w:hAnsi="Arial" w:cs="Arial"/>
          <w:b/>
          <w:sz w:val="24"/>
          <w:szCs w:val="24"/>
        </w:rPr>
      </w:pPr>
      <w:r w:rsidRPr="008F07A3">
        <w:rPr>
          <w:rFonts w:ascii="Arial" w:hAnsi="Arial" w:cs="Arial"/>
          <w:b/>
          <w:sz w:val="24"/>
          <w:szCs w:val="24"/>
        </w:rPr>
        <w:t>SUPPLEMENTAL MATERIAL</w:t>
      </w:r>
    </w:p>
    <w:p w14:paraId="5C54A94E" w14:textId="77777777" w:rsidR="00497278" w:rsidRPr="008F07A3" w:rsidRDefault="00497278" w:rsidP="00497278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2E3E7CF1" w14:textId="7835C575" w:rsidR="00497278" w:rsidRPr="008F07A3" w:rsidRDefault="00497278" w:rsidP="00497278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  <w:r w:rsidRPr="008F07A3">
        <w:rPr>
          <w:rFonts w:ascii="Arial" w:hAnsi="Arial" w:cs="Arial"/>
          <w:b/>
          <w:sz w:val="24"/>
          <w:szCs w:val="24"/>
        </w:rPr>
        <w:t>Journal name</w:t>
      </w:r>
      <w:r w:rsidRPr="008F07A3">
        <w:rPr>
          <w:rFonts w:ascii="Arial" w:hAnsi="Arial" w:cs="Arial"/>
          <w:sz w:val="24"/>
          <w:szCs w:val="24"/>
        </w:rPr>
        <w:t xml:space="preserve">: </w:t>
      </w:r>
      <w:r w:rsidR="00727F40" w:rsidRPr="008F07A3">
        <w:rPr>
          <w:rFonts w:ascii="Arial" w:hAnsi="Arial" w:cs="Arial" w:hint="eastAsia"/>
          <w:sz w:val="24"/>
          <w:szCs w:val="24"/>
        </w:rPr>
        <w:t>S</w:t>
      </w:r>
      <w:r w:rsidR="00727F40" w:rsidRPr="008F07A3">
        <w:rPr>
          <w:rFonts w:ascii="Arial" w:hAnsi="Arial" w:cs="Arial"/>
          <w:sz w:val="24"/>
          <w:szCs w:val="24"/>
        </w:rPr>
        <w:t>cientific reports</w:t>
      </w:r>
    </w:p>
    <w:p w14:paraId="5B22A50C" w14:textId="77777777" w:rsidR="00BB5733" w:rsidRPr="008F07A3" w:rsidRDefault="00BB5733" w:rsidP="00497278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</w:p>
    <w:p w14:paraId="22F22FEE" w14:textId="6F949879" w:rsidR="00640710" w:rsidRPr="008F07A3" w:rsidRDefault="00497278" w:rsidP="00497278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  <w:r w:rsidRPr="008F07A3">
        <w:rPr>
          <w:rFonts w:ascii="Arial" w:hAnsi="Arial" w:cs="Arial"/>
          <w:b/>
          <w:sz w:val="24"/>
          <w:szCs w:val="24"/>
        </w:rPr>
        <w:t>Title</w:t>
      </w:r>
      <w:r w:rsidRPr="008F07A3">
        <w:rPr>
          <w:rFonts w:ascii="Arial" w:hAnsi="Arial" w:cs="Arial"/>
          <w:sz w:val="24"/>
          <w:szCs w:val="24"/>
        </w:rPr>
        <w:t xml:space="preserve">: </w:t>
      </w:r>
      <w:r w:rsidR="00717AF5" w:rsidRPr="008F07A3">
        <w:rPr>
          <w:rFonts w:ascii="Arial" w:hAnsi="Arial" w:cs="Arial"/>
          <w:sz w:val="24"/>
          <w:szCs w:val="24"/>
        </w:rPr>
        <w:t>Reduced economic disparity in biologics use for psoriasis after introducing the reducing copayment program</w:t>
      </w:r>
    </w:p>
    <w:p w14:paraId="24F412F2" w14:textId="77777777" w:rsidR="008201E2" w:rsidRPr="008F07A3" w:rsidRDefault="008201E2" w:rsidP="00497278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</w:p>
    <w:p w14:paraId="357DB645" w14:textId="6AC5200A" w:rsidR="00497278" w:rsidRPr="008F07A3" w:rsidRDefault="00497278" w:rsidP="00497278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  <w:r w:rsidRPr="008F07A3">
        <w:rPr>
          <w:rFonts w:ascii="Arial" w:hAnsi="Arial" w:cs="Arial"/>
          <w:b/>
          <w:sz w:val="24"/>
          <w:szCs w:val="24"/>
        </w:rPr>
        <w:t>Authors</w:t>
      </w:r>
      <w:r w:rsidRPr="008F07A3">
        <w:rPr>
          <w:rFonts w:ascii="Arial" w:hAnsi="Arial" w:cs="Arial"/>
          <w:sz w:val="24"/>
          <w:szCs w:val="24"/>
        </w:rPr>
        <w:t xml:space="preserve">: </w:t>
      </w:r>
      <w:r w:rsidR="00B60F66" w:rsidRPr="008F07A3">
        <w:rPr>
          <w:rFonts w:ascii="Arial" w:hAnsi="Arial" w:cs="Arial"/>
          <w:sz w:val="24"/>
          <w:szCs w:val="24"/>
        </w:rPr>
        <w:t>Hyemin Jung, Seong Rae Kim, Soo Ick Cho, Seong Jin Jo</w:t>
      </w:r>
    </w:p>
    <w:p w14:paraId="308A9E45" w14:textId="77777777" w:rsidR="00497278" w:rsidRPr="008F07A3" w:rsidRDefault="00497278" w:rsidP="00497278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</w:p>
    <w:p w14:paraId="4EBC0366" w14:textId="77777777" w:rsidR="00B60F66" w:rsidRPr="008F07A3" w:rsidRDefault="00B60F66" w:rsidP="00497278">
      <w:pPr>
        <w:pStyle w:val="NoSpacing"/>
        <w:spacing w:line="276" w:lineRule="auto"/>
        <w:rPr>
          <w:rFonts w:ascii="Arial" w:hAnsi="Arial" w:cs="Arial"/>
          <w:sz w:val="24"/>
          <w:szCs w:val="24"/>
          <w:vertAlign w:val="superscript"/>
        </w:rPr>
      </w:pPr>
    </w:p>
    <w:p w14:paraId="32C63AFA" w14:textId="77777777" w:rsidR="00497278" w:rsidRPr="008F07A3" w:rsidRDefault="00497278" w:rsidP="00497278">
      <w:pPr>
        <w:pStyle w:val="NoSpacing"/>
        <w:spacing w:line="276" w:lineRule="auto"/>
        <w:rPr>
          <w:rFonts w:ascii="Arial" w:hAnsi="Arial" w:cs="Arial"/>
          <w:sz w:val="24"/>
          <w:szCs w:val="24"/>
          <w:vertAlign w:val="superscript"/>
        </w:rPr>
      </w:pPr>
    </w:p>
    <w:p w14:paraId="4AFBDA9A" w14:textId="77777777" w:rsidR="00853B52" w:rsidRPr="008F07A3" w:rsidRDefault="00497278" w:rsidP="00497278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  <w:r w:rsidRPr="008F07A3">
        <w:rPr>
          <w:rFonts w:ascii="Arial" w:hAnsi="Arial" w:cs="Arial"/>
          <w:b/>
          <w:sz w:val="24"/>
          <w:szCs w:val="24"/>
        </w:rPr>
        <w:t>Corresponding author</w:t>
      </w:r>
      <w:r w:rsidRPr="008F07A3">
        <w:rPr>
          <w:rFonts w:ascii="Arial" w:hAnsi="Arial" w:cs="Arial"/>
          <w:sz w:val="24"/>
          <w:szCs w:val="24"/>
        </w:rPr>
        <w:t xml:space="preserve">: </w:t>
      </w:r>
    </w:p>
    <w:p w14:paraId="1F22E5E1" w14:textId="77777777" w:rsidR="00853B52" w:rsidRPr="008F07A3" w:rsidRDefault="00853B52" w:rsidP="00853B52">
      <w:pPr>
        <w:widowControl/>
        <w:wordWrap/>
        <w:autoSpaceDE/>
        <w:autoSpaceDN/>
        <w:spacing w:after="160" w:line="259" w:lineRule="auto"/>
        <w:rPr>
          <w:rFonts w:ascii="Arial" w:eastAsia="Malgun Gothic" w:hAnsi="Arial" w:cs="Arial"/>
          <w:sz w:val="24"/>
          <w:szCs w:val="24"/>
        </w:rPr>
      </w:pPr>
      <w:r w:rsidRPr="008F07A3">
        <w:rPr>
          <w:rFonts w:ascii="Arial" w:eastAsia="Malgun Gothic" w:hAnsi="Arial" w:cs="Arial"/>
          <w:sz w:val="24"/>
          <w:szCs w:val="24"/>
        </w:rPr>
        <w:t>Soo Ick Cho, MD, PhD</w:t>
      </w:r>
    </w:p>
    <w:p w14:paraId="18D9B34B" w14:textId="77777777" w:rsidR="00853B52" w:rsidRPr="008F07A3" w:rsidRDefault="00853B52" w:rsidP="00853B52">
      <w:pPr>
        <w:widowControl/>
        <w:wordWrap/>
        <w:autoSpaceDE/>
        <w:autoSpaceDN/>
        <w:spacing w:after="160" w:line="259" w:lineRule="auto"/>
        <w:rPr>
          <w:rFonts w:ascii="Arial" w:eastAsia="Malgun Gothic" w:hAnsi="Arial" w:cs="Arial"/>
          <w:sz w:val="24"/>
          <w:szCs w:val="24"/>
        </w:rPr>
      </w:pPr>
      <w:r w:rsidRPr="008F07A3">
        <w:rPr>
          <w:rFonts w:ascii="Arial" w:eastAsia="Malgun Gothic" w:hAnsi="Arial" w:cs="Arial"/>
          <w:sz w:val="24"/>
          <w:szCs w:val="24"/>
        </w:rPr>
        <w:t>Lunit Inc., 374 Gangnam-daero, Gangnam-gu, 06241, Seoul, Republic of Korea</w:t>
      </w:r>
    </w:p>
    <w:p w14:paraId="407FFEDB" w14:textId="56EAA886" w:rsidR="00853B52" w:rsidRPr="008F07A3" w:rsidRDefault="00853B52" w:rsidP="00853B52">
      <w:pPr>
        <w:widowControl/>
        <w:wordWrap/>
        <w:autoSpaceDE/>
        <w:autoSpaceDN/>
        <w:spacing w:after="160" w:line="259" w:lineRule="auto"/>
        <w:rPr>
          <w:rFonts w:ascii="Arial" w:eastAsia="Malgun Gothic" w:hAnsi="Arial" w:cs="Arial"/>
          <w:sz w:val="24"/>
          <w:szCs w:val="24"/>
        </w:rPr>
      </w:pPr>
      <w:r w:rsidRPr="008F07A3">
        <w:rPr>
          <w:rFonts w:ascii="Arial" w:eastAsia="Malgun Gothic" w:hAnsi="Arial" w:cs="Arial"/>
          <w:sz w:val="24"/>
          <w:szCs w:val="24"/>
        </w:rPr>
        <w:t xml:space="preserve">Tel: +82-2-2138-0827, Fax: +82-2-6919-2702, E-mail: </w:t>
      </w:r>
      <w:hyperlink r:id="rId8" w:history="1">
        <w:r w:rsidRPr="008F07A3">
          <w:rPr>
            <w:rStyle w:val="Hyperlink"/>
            <w:rFonts w:ascii="Arial" w:eastAsia="Malgun Gothic" w:hAnsi="Arial" w:cs="Arial"/>
            <w:sz w:val="24"/>
            <w:szCs w:val="24"/>
          </w:rPr>
          <w:t>sooickcho@lunit.io</w:t>
        </w:r>
      </w:hyperlink>
    </w:p>
    <w:p w14:paraId="590E0622" w14:textId="77777777" w:rsidR="00AF1D28" w:rsidRPr="008F07A3" w:rsidRDefault="00AF1D28">
      <w:pPr>
        <w:widowControl/>
        <w:wordWrap/>
        <w:autoSpaceDE/>
        <w:autoSpaceDN/>
        <w:spacing w:after="160" w:line="259" w:lineRule="auto"/>
        <w:rPr>
          <w:rFonts w:ascii="Arial" w:eastAsia="Malgun Gothic" w:hAnsi="Arial" w:cs="Arial"/>
          <w:sz w:val="24"/>
          <w:szCs w:val="24"/>
        </w:rPr>
      </w:pPr>
    </w:p>
    <w:p w14:paraId="0A0E3B78" w14:textId="77777777" w:rsidR="00AF1D28" w:rsidRPr="008F07A3" w:rsidRDefault="00AF1D28" w:rsidP="00AF1D28">
      <w:pPr>
        <w:widowControl/>
        <w:wordWrap/>
        <w:autoSpaceDE/>
        <w:autoSpaceDN/>
        <w:spacing w:after="160" w:line="259" w:lineRule="auto"/>
        <w:rPr>
          <w:rFonts w:ascii="Arial" w:eastAsia="Malgun Gothic" w:hAnsi="Arial" w:cs="Arial"/>
          <w:sz w:val="24"/>
          <w:szCs w:val="24"/>
        </w:rPr>
      </w:pPr>
      <w:r w:rsidRPr="008F07A3">
        <w:rPr>
          <w:rFonts w:ascii="Arial" w:eastAsia="Malgun Gothic" w:hAnsi="Arial" w:cs="Arial"/>
          <w:sz w:val="24"/>
          <w:szCs w:val="24"/>
        </w:rPr>
        <w:t>Seong Jin Jo, MD, PhD</w:t>
      </w:r>
    </w:p>
    <w:p w14:paraId="5F0C1A65" w14:textId="77777777" w:rsidR="00AF1D28" w:rsidRPr="008F07A3" w:rsidRDefault="00AF1D28" w:rsidP="00AF1D28">
      <w:pPr>
        <w:widowControl/>
        <w:wordWrap/>
        <w:autoSpaceDE/>
        <w:autoSpaceDN/>
        <w:spacing w:after="160" w:line="259" w:lineRule="auto"/>
        <w:rPr>
          <w:rFonts w:ascii="Arial" w:eastAsia="Malgun Gothic" w:hAnsi="Arial" w:cs="Arial"/>
          <w:sz w:val="24"/>
          <w:szCs w:val="24"/>
        </w:rPr>
      </w:pPr>
      <w:r w:rsidRPr="008F07A3">
        <w:rPr>
          <w:rFonts w:ascii="Arial" w:eastAsia="Malgun Gothic" w:hAnsi="Arial" w:cs="Arial"/>
          <w:sz w:val="24"/>
          <w:szCs w:val="24"/>
        </w:rPr>
        <w:t xml:space="preserve">Department of Dermatology, Seoul National University College of Medicine, 103 Daehak-ro, Jongno-gu, 03080, Seoul, Republic of Korea </w:t>
      </w:r>
    </w:p>
    <w:p w14:paraId="6E5D908C" w14:textId="77777777" w:rsidR="00AF1D28" w:rsidRPr="008F07A3" w:rsidRDefault="00AF1D28" w:rsidP="00AF1D28">
      <w:pPr>
        <w:widowControl/>
        <w:wordWrap/>
        <w:autoSpaceDE/>
        <w:autoSpaceDN/>
        <w:spacing w:after="160" w:line="259" w:lineRule="auto"/>
        <w:rPr>
          <w:rFonts w:ascii="Arial" w:eastAsia="Malgun Gothic" w:hAnsi="Arial" w:cs="Arial"/>
          <w:sz w:val="24"/>
          <w:szCs w:val="24"/>
        </w:rPr>
      </w:pPr>
      <w:r w:rsidRPr="008F07A3">
        <w:rPr>
          <w:rFonts w:ascii="Arial" w:eastAsia="Malgun Gothic" w:hAnsi="Arial" w:cs="Arial"/>
          <w:sz w:val="24"/>
          <w:szCs w:val="24"/>
        </w:rPr>
        <w:t xml:space="preserve">Tel: +82-2-2072-4916, Fax: +82-2-742-7344, E-mail: </w:t>
      </w:r>
      <w:hyperlink r:id="rId9" w:history="1">
        <w:r w:rsidRPr="008F07A3">
          <w:rPr>
            <w:rStyle w:val="Hyperlink"/>
            <w:rFonts w:ascii="Arial" w:eastAsia="Malgun Gothic" w:hAnsi="Arial" w:cs="Arial"/>
            <w:sz w:val="24"/>
            <w:szCs w:val="24"/>
          </w:rPr>
          <w:t>sj.jo@snu.ac.kr</w:t>
        </w:r>
      </w:hyperlink>
    </w:p>
    <w:p w14:paraId="511C81E5" w14:textId="11C54C55" w:rsidR="000C6560" w:rsidRPr="008F07A3" w:rsidRDefault="000C6560">
      <w:pPr>
        <w:widowControl/>
        <w:wordWrap/>
        <w:autoSpaceDE/>
        <w:autoSpaceDN/>
        <w:spacing w:after="160" w:line="259" w:lineRule="auto"/>
        <w:rPr>
          <w:rFonts w:ascii="Arial" w:eastAsia="Malgun Gothic" w:hAnsi="Arial" w:cs="Arial"/>
          <w:sz w:val="24"/>
          <w:szCs w:val="24"/>
        </w:rPr>
      </w:pPr>
      <w:r w:rsidRPr="008F07A3">
        <w:rPr>
          <w:rFonts w:ascii="Arial" w:eastAsia="Malgun Gothic" w:hAnsi="Arial" w:cs="Arial"/>
          <w:sz w:val="24"/>
          <w:szCs w:val="24"/>
        </w:rPr>
        <w:br w:type="page"/>
      </w:r>
    </w:p>
    <w:p w14:paraId="0BF21A13" w14:textId="41B632B5" w:rsidR="000C6560" w:rsidRPr="008F07A3" w:rsidRDefault="00C515C7" w:rsidP="000C6560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8F07A3">
        <w:rPr>
          <w:rFonts w:ascii="Times New Roman" w:hAnsi="Times New Roman" w:cs="Times New Roman"/>
          <w:b/>
          <w:szCs w:val="20"/>
        </w:rPr>
        <w:t xml:space="preserve">Supplementary </w:t>
      </w:r>
      <w:r w:rsidR="000C6560" w:rsidRPr="008F07A3">
        <w:rPr>
          <w:rFonts w:ascii="Times New Roman" w:hAnsi="Times New Roman" w:cs="Times New Roman"/>
          <w:b/>
          <w:szCs w:val="20"/>
        </w:rPr>
        <w:t>Table</w:t>
      </w:r>
      <w:r w:rsidR="002A2152" w:rsidRPr="008F07A3">
        <w:rPr>
          <w:rFonts w:ascii="Times New Roman" w:hAnsi="Times New Roman" w:cs="Times New Roman"/>
          <w:b/>
          <w:szCs w:val="20"/>
        </w:rPr>
        <w:t xml:space="preserve"> </w:t>
      </w:r>
      <w:r w:rsidR="00A8183D" w:rsidRPr="008F07A3">
        <w:rPr>
          <w:rFonts w:ascii="Times New Roman" w:hAnsi="Times New Roman" w:cs="Times New Roman"/>
          <w:b/>
          <w:szCs w:val="20"/>
        </w:rPr>
        <w:t>S</w:t>
      </w:r>
      <w:r w:rsidR="00C648DB" w:rsidRPr="008F07A3">
        <w:rPr>
          <w:rFonts w:ascii="Times New Roman" w:hAnsi="Times New Roman" w:cs="Times New Roman"/>
          <w:b/>
          <w:szCs w:val="20"/>
        </w:rPr>
        <w:t>1</w:t>
      </w:r>
      <w:r w:rsidR="000C6560" w:rsidRPr="008F07A3">
        <w:rPr>
          <w:rFonts w:ascii="Times New Roman" w:hAnsi="Times New Roman" w:cs="Times New Roman"/>
          <w:b/>
          <w:szCs w:val="20"/>
        </w:rPr>
        <w:t>.</w:t>
      </w:r>
      <w:r w:rsidR="000C6560" w:rsidRPr="008F07A3">
        <w:rPr>
          <w:rFonts w:ascii="Times New Roman" w:hAnsi="Times New Roman" w:cs="Times New Roman"/>
          <w:szCs w:val="20"/>
        </w:rPr>
        <w:t xml:space="preserve"> </w:t>
      </w:r>
      <w:r w:rsidR="00403496" w:rsidRPr="008F07A3">
        <w:rPr>
          <w:rFonts w:ascii="Times New Roman" w:hAnsi="Times New Roman" w:cs="Times New Roman"/>
          <w:szCs w:val="20"/>
        </w:rPr>
        <w:t>The number and proportion of patients who use biologics for psoriasis by income.</w:t>
      </w:r>
    </w:p>
    <w:tbl>
      <w:tblPr>
        <w:tblW w:w="153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741"/>
        <w:gridCol w:w="1741"/>
        <w:gridCol w:w="1742"/>
        <w:gridCol w:w="1741"/>
        <w:gridCol w:w="1742"/>
        <w:gridCol w:w="1741"/>
        <w:gridCol w:w="1742"/>
      </w:tblGrid>
      <w:tr w:rsidR="00D1649B" w:rsidRPr="008F07A3" w14:paraId="2A2B1B1C" w14:textId="77777777" w:rsidTr="00015494">
        <w:trPr>
          <w:trHeight w:val="281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DF0425" w14:textId="751A187F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Income group</w:t>
            </w:r>
          </w:p>
        </w:tc>
        <w:tc>
          <w:tcPr>
            <w:tcW w:w="121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44BD9E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By year</w:t>
            </w:r>
          </w:p>
        </w:tc>
      </w:tr>
      <w:tr w:rsidR="00D1649B" w:rsidRPr="008F07A3" w14:paraId="1458C2E9" w14:textId="77777777" w:rsidTr="00015494">
        <w:trPr>
          <w:trHeight w:val="281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BCA4D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B7B9C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014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1FD70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015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4B5DD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016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1A2A5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017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97918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018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76FF3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019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E9C23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020</w:t>
            </w:r>
          </w:p>
        </w:tc>
      </w:tr>
      <w:tr w:rsidR="00D1649B" w:rsidRPr="008F07A3" w14:paraId="0631B9BF" w14:textId="77777777" w:rsidTr="00015494">
        <w:trPr>
          <w:trHeight w:val="281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A101B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31DE9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F6683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C7499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1F695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DACA2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4C275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4C2CB" w14:textId="777777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N (%)</w:t>
            </w:r>
          </w:p>
        </w:tc>
      </w:tr>
      <w:tr w:rsidR="00D1649B" w:rsidRPr="008F07A3" w14:paraId="295122E2" w14:textId="77777777" w:rsidTr="00467743">
        <w:trPr>
          <w:trHeight w:val="219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AF7941" w14:textId="0983EFE9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Medical Aid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34B9B7" w14:textId="0CFCBE81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25 (4.2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BC57360" w14:textId="765DED65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36 (5.7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60E8182B" w14:textId="753EC01F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46 (6.6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42F411D9" w14:textId="73CCB2DE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67 (9.5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285D7EB6" w14:textId="36DDFC34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81 (11.0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25D2CD88" w14:textId="5F809232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123 (15.4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2323A3D7" w14:textId="68876E0D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152 (20.4)</w:t>
            </w:r>
          </w:p>
        </w:tc>
      </w:tr>
      <w:tr w:rsidR="00D1649B" w:rsidRPr="008F07A3" w14:paraId="5A4C309B" w14:textId="77777777" w:rsidTr="00467743">
        <w:trPr>
          <w:trHeight w:val="219"/>
        </w:trPr>
        <w:tc>
          <w:tcPr>
            <w:tcW w:w="311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5AEA68" w14:textId="7A57C9B8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Lowest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9AC0FA" w14:textId="212A8A36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66 (2.5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2E9FCF4" w14:textId="6CC59D75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86 (3.1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599F713" w14:textId="035D5C7A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120 (3.9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EA89D52" w14:textId="0E1AE348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166 (5.2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5A831BA" w14:textId="7D213466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276 (8.1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088655D" w14:textId="6275769B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423 (11.2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BA594DA" w14:textId="2E95CCAE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522 (16.1)</w:t>
            </w:r>
          </w:p>
        </w:tc>
      </w:tr>
      <w:tr w:rsidR="00D1649B" w:rsidRPr="008F07A3" w14:paraId="1E049C29" w14:textId="77777777" w:rsidTr="00467743">
        <w:trPr>
          <w:trHeight w:val="219"/>
        </w:trPr>
        <w:tc>
          <w:tcPr>
            <w:tcW w:w="311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B16FF3" w14:textId="42B7FF6F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Mid-low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3BDAA5" w14:textId="7B635FE9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73 (2.5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A3FC93B" w14:textId="7A56BD23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79 (2.6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C17AC62" w14:textId="30FF2BFA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124 (3.8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33CFE2C" w14:textId="5EA0D5EC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167 (5.1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5EFBE44" w14:textId="45A48122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262 (7.6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9632034" w14:textId="4F540E78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382 (10.9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AD73B24" w14:textId="43D9EE8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606 (17.8)</w:t>
            </w:r>
          </w:p>
        </w:tc>
      </w:tr>
      <w:tr w:rsidR="00D1649B" w:rsidRPr="008F07A3" w14:paraId="56934537" w14:textId="77777777" w:rsidTr="00467743">
        <w:trPr>
          <w:trHeight w:val="219"/>
        </w:trPr>
        <w:tc>
          <w:tcPr>
            <w:tcW w:w="311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357287" w14:textId="1B8B7F7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Mid-high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F2B0CE" w14:textId="2E636DB3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94 (2.6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E75932C" w14:textId="17C57F5C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126 (3.3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F9BCBA2" w14:textId="75DB007B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172 (4.4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6DFFF16" w14:textId="05FB3D7B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239 (5.7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A49C4F0" w14:textId="52FAD735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351 (8.3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B14EBC7" w14:textId="66BBFC9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515 (11.8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CA5FACD" w14:textId="1AA0772E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686 (17.2)</w:t>
            </w:r>
          </w:p>
        </w:tc>
      </w:tr>
      <w:tr w:rsidR="00D1649B" w:rsidRPr="008F07A3" w14:paraId="666B1AB2" w14:textId="77777777" w:rsidTr="00467743">
        <w:trPr>
          <w:trHeight w:val="219"/>
        </w:trPr>
        <w:tc>
          <w:tcPr>
            <w:tcW w:w="311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6DCDBD" w14:textId="2D2B3128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Highest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59C399" w14:textId="5DA45C83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86 (4.6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FB16CE4" w14:textId="3CAB1EAC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227 (5.2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4AB5C64" w14:textId="03E1D151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325 (6.9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D0441F2" w14:textId="6ABC36DE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423 (8.7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7629DAF" w14:textId="66C1B85B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637 (12.7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D4801F7" w14:textId="5B884B33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898 (17.2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E802DD6" w14:textId="74B01CAF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1157 (23.5)</w:t>
            </w:r>
          </w:p>
        </w:tc>
      </w:tr>
      <w:tr w:rsidR="00D1649B" w:rsidRPr="008F07A3" w14:paraId="2264CE7B" w14:textId="77777777" w:rsidTr="00467743">
        <w:trPr>
          <w:trHeight w:val="219"/>
        </w:trPr>
        <w:tc>
          <w:tcPr>
            <w:tcW w:w="311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E7CBB0" w14:textId="4CB02119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Subtotal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17B181" w14:textId="37742FD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444 (3.2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1018D63" w14:textId="73EA0E98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554 (3.8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399DB9D" w14:textId="07F5E4BD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787 (5.0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08B0F44" w14:textId="5191CB8C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1062 (6.5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1D5A003" w14:textId="30CA648F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1607 (9.5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B6853C1" w14:textId="41B21975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2341 (13.3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C61E397" w14:textId="06E627DD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hAnsi="Times New Roman" w:cs="Times New Roman"/>
                <w:szCs w:val="20"/>
              </w:rPr>
              <w:t>3123 (19.2)</w:t>
            </w:r>
          </w:p>
        </w:tc>
      </w:tr>
      <w:tr w:rsidR="00D1649B" w:rsidRPr="008F07A3" w14:paraId="6DC0440C" w14:textId="77777777" w:rsidTr="00467743">
        <w:trPr>
          <w:trHeight w:val="219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2C5ADB" w14:textId="05C94767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174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6E02D2" w14:textId="61AA6834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3,801</w:t>
            </w:r>
          </w:p>
        </w:tc>
        <w:tc>
          <w:tcPr>
            <w:tcW w:w="174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6F1532" w14:textId="616C90B2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4,658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8CF004" w14:textId="54C7F4B8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5,691</w:t>
            </w:r>
          </w:p>
        </w:tc>
        <w:tc>
          <w:tcPr>
            <w:tcW w:w="174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E07C8D" w14:textId="12D7F45A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6,289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1728C8" w14:textId="623F3E22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6,844</w:t>
            </w:r>
          </w:p>
        </w:tc>
        <w:tc>
          <w:tcPr>
            <w:tcW w:w="174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84485C" w14:textId="1E814B18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7,646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D8EB1C" w14:textId="377EB458" w:rsidR="00D1649B" w:rsidRPr="008F07A3" w:rsidRDefault="00D1649B" w:rsidP="004677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6,294</w:t>
            </w:r>
          </w:p>
        </w:tc>
      </w:tr>
    </w:tbl>
    <w:p w14:paraId="2D085096" w14:textId="2A93DE1E" w:rsidR="00D01165" w:rsidRPr="008F07A3" w:rsidRDefault="000C6560" w:rsidP="000C6560">
      <w:pPr>
        <w:spacing w:line="480" w:lineRule="auto"/>
        <w:rPr>
          <w:rFonts w:ascii="Times New Roman" w:hAnsi="Times New Roman" w:cs="Times New Roman"/>
          <w:szCs w:val="20"/>
        </w:rPr>
      </w:pPr>
      <w:r w:rsidRPr="008F07A3">
        <w:rPr>
          <w:rFonts w:ascii="Times New Roman" w:hAnsi="Times New Roman" w:cs="Times New Roman"/>
          <w:i/>
          <w:iCs/>
          <w:szCs w:val="20"/>
        </w:rPr>
        <w:t>N</w:t>
      </w:r>
      <w:r w:rsidRPr="008F07A3">
        <w:rPr>
          <w:rFonts w:ascii="Times New Roman" w:hAnsi="Times New Roman" w:cs="Times New Roman"/>
          <w:szCs w:val="20"/>
        </w:rPr>
        <w:t xml:space="preserve"> the number of people.</w:t>
      </w:r>
    </w:p>
    <w:p w14:paraId="72F16329" w14:textId="77777777" w:rsidR="00D01165" w:rsidRPr="008F07A3" w:rsidRDefault="00D0116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  <w:r w:rsidRPr="008F07A3">
        <w:rPr>
          <w:rFonts w:ascii="Times New Roman" w:hAnsi="Times New Roman" w:cs="Times New Roman"/>
          <w:szCs w:val="20"/>
        </w:rPr>
        <w:br w:type="page"/>
      </w:r>
    </w:p>
    <w:p w14:paraId="3176120F" w14:textId="05C42279" w:rsidR="00D01165" w:rsidRPr="008F07A3" w:rsidRDefault="00C515C7" w:rsidP="00D01165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8F07A3">
        <w:rPr>
          <w:rFonts w:ascii="Times New Roman" w:hAnsi="Times New Roman" w:cs="Times New Roman"/>
          <w:b/>
          <w:szCs w:val="20"/>
        </w:rPr>
        <w:t xml:space="preserve">Supplementary </w:t>
      </w:r>
      <w:r w:rsidR="00D01165" w:rsidRPr="008F07A3">
        <w:rPr>
          <w:rFonts w:ascii="Times New Roman" w:hAnsi="Times New Roman" w:cs="Times New Roman"/>
          <w:b/>
          <w:szCs w:val="20"/>
        </w:rPr>
        <w:t xml:space="preserve">Table </w:t>
      </w:r>
      <w:r w:rsidR="00A8183D" w:rsidRPr="008F07A3">
        <w:rPr>
          <w:rFonts w:ascii="Times New Roman" w:hAnsi="Times New Roman" w:cs="Times New Roman"/>
          <w:b/>
          <w:szCs w:val="20"/>
        </w:rPr>
        <w:t>S</w:t>
      </w:r>
      <w:r w:rsidR="00C648DB" w:rsidRPr="008F07A3">
        <w:rPr>
          <w:rFonts w:ascii="Times New Roman" w:hAnsi="Times New Roman" w:cs="Times New Roman"/>
          <w:b/>
          <w:szCs w:val="20"/>
        </w:rPr>
        <w:t>2</w:t>
      </w:r>
      <w:r w:rsidR="00D01165" w:rsidRPr="008F07A3">
        <w:rPr>
          <w:rFonts w:ascii="Times New Roman" w:hAnsi="Times New Roman" w:cs="Times New Roman"/>
          <w:b/>
          <w:szCs w:val="20"/>
        </w:rPr>
        <w:t>.</w:t>
      </w:r>
      <w:r w:rsidR="00D01165" w:rsidRPr="008F07A3">
        <w:rPr>
          <w:rFonts w:ascii="Times New Roman" w:hAnsi="Times New Roman" w:cs="Times New Roman"/>
          <w:szCs w:val="20"/>
        </w:rPr>
        <w:t xml:space="preserve"> </w:t>
      </w:r>
      <w:r w:rsidR="00791D33" w:rsidRPr="008F07A3">
        <w:rPr>
          <w:rFonts w:ascii="Times New Roman" w:hAnsi="Times New Roman" w:cs="Times New Roman"/>
          <w:szCs w:val="20"/>
        </w:rPr>
        <w:t>The ratio</w:t>
      </w:r>
      <w:r w:rsidR="00A57031" w:rsidRPr="008F07A3">
        <w:rPr>
          <w:rFonts w:ascii="Times New Roman" w:hAnsi="Times New Roman" w:cs="Times New Roman"/>
          <w:szCs w:val="20"/>
        </w:rPr>
        <w:t xml:space="preserve"> (95% confidence interval)</w:t>
      </w:r>
      <w:r w:rsidR="00791D33" w:rsidRPr="008F07A3">
        <w:rPr>
          <w:rFonts w:ascii="Times New Roman" w:hAnsi="Times New Roman" w:cs="Times New Roman"/>
          <w:szCs w:val="20"/>
        </w:rPr>
        <w:t xml:space="preserve"> of the proportion of biologics users in each income group to that in the Medical Aid group</w:t>
      </w:r>
    </w:p>
    <w:tbl>
      <w:tblPr>
        <w:tblW w:w="153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741"/>
        <w:gridCol w:w="1741"/>
        <w:gridCol w:w="1742"/>
        <w:gridCol w:w="1741"/>
        <w:gridCol w:w="1742"/>
        <w:gridCol w:w="1741"/>
        <w:gridCol w:w="1742"/>
      </w:tblGrid>
      <w:tr w:rsidR="00D01165" w:rsidRPr="008F07A3" w14:paraId="1C5EBED0" w14:textId="77777777" w:rsidTr="00AE61CC">
        <w:trPr>
          <w:trHeight w:val="281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9F8E29" w14:textId="77777777" w:rsidR="00D01165" w:rsidRPr="008F07A3" w:rsidRDefault="00D01165" w:rsidP="00AE61C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Income group</w:t>
            </w:r>
          </w:p>
        </w:tc>
        <w:tc>
          <w:tcPr>
            <w:tcW w:w="121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D8407" w14:textId="77777777" w:rsidR="00D01165" w:rsidRPr="008F07A3" w:rsidRDefault="00D01165" w:rsidP="00AE61C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By year</w:t>
            </w:r>
          </w:p>
        </w:tc>
      </w:tr>
      <w:tr w:rsidR="002D5CD5" w:rsidRPr="008F07A3" w14:paraId="7D9AA4AD" w14:textId="77777777" w:rsidTr="00DD5A76">
        <w:trPr>
          <w:trHeight w:val="317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AE2DD" w14:textId="77777777" w:rsidR="002D5CD5" w:rsidRPr="008F07A3" w:rsidRDefault="002D5CD5" w:rsidP="00AE61C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260D" w14:textId="77777777" w:rsidR="002D5CD5" w:rsidRPr="008F07A3" w:rsidRDefault="002D5CD5" w:rsidP="00AE61C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014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6C4F8" w14:textId="77777777" w:rsidR="002D5CD5" w:rsidRPr="008F07A3" w:rsidRDefault="002D5CD5" w:rsidP="00AE61C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015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F4EDD" w14:textId="77777777" w:rsidR="002D5CD5" w:rsidRPr="008F07A3" w:rsidRDefault="002D5CD5" w:rsidP="00AE61C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016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135EB" w14:textId="77777777" w:rsidR="002D5CD5" w:rsidRPr="008F07A3" w:rsidRDefault="002D5CD5" w:rsidP="00AE61C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017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E7D12" w14:textId="77777777" w:rsidR="002D5CD5" w:rsidRPr="008F07A3" w:rsidRDefault="002D5CD5" w:rsidP="00AE61C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018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0E963" w14:textId="77777777" w:rsidR="002D5CD5" w:rsidRPr="008F07A3" w:rsidRDefault="002D5CD5" w:rsidP="00AE61C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019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6709A" w14:textId="77777777" w:rsidR="002D5CD5" w:rsidRPr="008F07A3" w:rsidRDefault="002D5CD5" w:rsidP="00AE61C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020</w:t>
            </w:r>
          </w:p>
        </w:tc>
      </w:tr>
      <w:tr w:rsidR="0018586F" w:rsidRPr="008F07A3" w14:paraId="4C57AABD" w14:textId="77777777" w:rsidTr="00E07F72">
        <w:trPr>
          <w:trHeight w:val="219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E94918" w14:textId="77777777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Medical Aid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A5D8D6" w14:textId="58D8BCA8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.00 (Ref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7C6FA6" w14:textId="124EC4C4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.00 (Ref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D3E7FC" w14:textId="51F014A4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.00 (Ref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775642" w14:textId="178BDCFF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.00 (Ref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350628" w14:textId="34DBDB6E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.00 (Ref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3A00BF" w14:textId="1392DD8D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.00 (Ref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3BA5E2" w14:textId="78B9186E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.00 (Ref)</w:t>
            </w:r>
          </w:p>
        </w:tc>
      </w:tr>
      <w:tr w:rsidR="0018586F" w:rsidRPr="008F07A3" w14:paraId="7DF115C2" w14:textId="77777777" w:rsidTr="00E07F72">
        <w:trPr>
          <w:trHeight w:val="219"/>
        </w:trPr>
        <w:tc>
          <w:tcPr>
            <w:tcW w:w="311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3DF41E" w14:textId="77777777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Lowest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5CB0C7A" w14:textId="5811A218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58</w:t>
            </w:r>
            <w:r w:rsidR="00F81250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37-0.91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AA552D" w14:textId="5AF5646F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54</w:t>
            </w:r>
            <w:r w:rsidR="00120F9B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37-0.79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926350" w14:textId="614E7BD9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59</w:t>
            </w:r>
            <w:r w:rsidR="00C8331A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43-0.83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F89DE0" w14:textId="67ADA43C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55</w:t>
            </w:r>
            <w:r w:rsidR="0030022A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F52460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(0.42-0.72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CD5B7D" w14:textId="6ED90124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74</w:t>
            </w:r>
            <w:r w:rsidR="00F565D7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59-0.94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3B9E54" w14:textId="49D6C96B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73</w:t>
            </w:r>
            <w:r w:rsidR="00DF545F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61-0.88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35E724" w14:textId="4F6EF291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79</w:t>
            </w:r>
            <w:r w:rsidR="00F52460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67-</w:t>
            </w:r>
            <w:r w:rsidR="003F6C98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  <w:r w:rsidR="00F52460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.93)</w:t>
            </w:r>
          </w:p>
        </w:tc>
      </w:tr>
      <w:tr w:rsidR="0018586F" w:rsidRPr="008F07A3" w14:paraId="0B362577" w14:textId="77777777" w:rsidTr="00E07F72">
        <w:trPr>
          <w:trHeight w:val="219"/>
        </w:trPr>
        <w:tc>
          <w:tcPr>
            <w:tcW w:w="311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DCB0D5" w14:textId="77777777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Mid-low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78B0DF" w14:textId="38F79E43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59</w:t>
            </w:r>
            <w:r w:rsidR="005B11FD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38-0.92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263E84" w14:textId="284324B9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45</w:t>
            </w:r>
            <w:r w:rsidR="007A3E59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31-0.67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393030" w14:textId="56D6A868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57</w:t>
            </w:r>
            <w:r w:rsidR="00C8331A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41-0.80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FA59EF" w14:textId="18A75F13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54</w:t>
            </w:r>
            <w:r w:rsidR="00F52460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41-0.71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58FE04" w14:textId="019F2B11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69</w:t>
            </w:r>
            <w:r w:rsidR="001F583F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54-0.87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15B147" w14:textId="53C66C83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71</w:t>
            </w:r>
            <w:r w:rsidR="004832B1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59-0.85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3EB1C2" w14:textId="10C39C1C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87</w:t>
            </w:r>
            <w:r w:rsidR="00F52460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74-1.02)</w:t>
            </w:r>
          </w:p>
        </w:tc>
      </w:tr>
      <w:tr w:rsidR="0018586F" w:rsidRPr="008F07A3" w14:paraId="3754BF65" w14:textId="77777777" w:rsidTr="00E07F72">
        <w:trPr>
          <w:trHeight w:val="219"/>
        </w:trPr>
        <w:tc>
          <w:tcPr>
            <w:tcW w:w="311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47EC5F" w14:textId="77777777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Mid-high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43BD72" w14:textId="0511AA87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62</w:t>
            </w:r>
            <w:r w:rsidR="005B11FD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40-0.96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C79C74" w14:textId="3C68197E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58</w:t>
            </w:r>
            <w:r w:rsidR="007A3E59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41-0.84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C9C00B" w14:textId="46B20BE0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66</w:t>
            </w:r>
            <w:r w:rsidR="008E464B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48-0.90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D93ECA" w14:textId="3FA4C2B2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60</w:t>
            </w:r>
            <w:r w:rsidR="008F7E23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46-0.78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4A883A" w14:textId="14D49EAC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76</w:t>
            </w:r>
            <w:r w:rsidR="001F583F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60-0.95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58DF6D" w14:textId="448E68B9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77</w:t>
            </w:r>
            <w:r w:rsidR="004832B1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64-0.92)</w:t>
            </w:r>
          </w:p>
        </w:tc>
        <w:tc>
          <w:tcPr>
            <w:tcW w:w="17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8047F1" w14:textId="539467D8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84</w:t>
            </w:r>
            <w:r w:rsidR="0068774F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72-0.99)</w:t>
            </w:r>
          </w:p>
        </w:tc>
      </w:tr>
      <w:tr w:rsidR="0018586F" w:rsidRPr="008F07A3" w14:paraId="54E0AC7D" w14:textId="77777777" w:rsidTr="00E07F72">
        <w:trPr>
          <w:trHeight w:val="219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3F4D2C" w14:textId="77777777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Highest</w:t>
            </w:r>
          </w:p>
        </w:tc>
        <w:tc>
          <w:tcPr>
            <w:tcW w:w="174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8075C4" w14:textId="320813D8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.08</w:t>
            </w:r>
            <w:r w:rsidR="00241554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72-1.63)</w:t>
            </w:r>
          </w:p>
        </w:tc>
        <w:tc>
          <w:tcPr>
            <w:tcW w:w="174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329F72" w14:textId="06422704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</w:t>
            </w:r>
            <w:r w:rsidR="00F446F6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66-1.30)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1B9794" w14:textId="5DCD8C83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.03</w:t>
            </w:r>
            <w:r w:rsidR="008E464B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77-1.39)</w:t>
            </w:r>
          </w:p>
        </w:tc>
        <w:tc>
          <w:tcPr>
            <w:tcW w:w="174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92E754" w14:textId="39A858BC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92</w:t>
            </w:r>
            <w:r w:rsidR="00F565D7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72-1.17)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C13DD5" w14:textId="7F846599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.15</w:t>
            </w:r>
            <w:r w:rsidR="00DF545F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93-1.43)</w:t>
            </w:r>
          </w:p>
        </w:tc>
        <w:tc>
          <w:tcPr>
            <w:tcW w:w="174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6DF6B0" w14:textId="398E9B95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.11</w:t>
            </w:r>
            <w:r w:rsidR="00704EDC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0.94-1.32)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9D7D67" w14:textId="459D55FE" w:rsidR="0018586F" w:rsidRPr="008F07A3" w:rsidRDefault="0018586F" w:rsidP="001858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.15</w:t>
            </w:r>
            <w:r w:rsidR="0068774F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</w:t>
            </w:r>
            <w:r w:rsidR="00901F1D"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0.99-1.34)</w:t>
            </w:r>
          </w:p>
        </w:tc>
      </w:tr>
    </w:tbl>
    <w:p w14:paraId="21DC1BAD" w14:textId="77777777" w:rsidR="000C6560" w:rsidRPr="008F07A3" w:rsidRDefault="000C6560" w:rsidP="000C6560">
      <w:pPr>
        <w:spacing w:line="480" w:lineRule="auto"/>
        <w:rPr>
          <w:rFonts w:ascii="Times New Roman" w:hAnsi="Times New Roman" w:cs="Times New Roman"/>
          <w:szCs w:val="20"/>
        </w:rPr>
      </w:pPr>
    </w:p>
    <w:p w14:paraId="3E9D266F" w14:textId="536E7F75" w:rsidR="00497278" w:rsidRPr="008F07A3" w:rsidRDefault="00497278" w:rsidP="00F641FF">
      <w:pPr>
        <w:widowControl/>
        <w:wordWrap/>
        <w:autoSpaceDE/>
        <w:autoSpaceDN/>
        <w:spacing w:after="160" w:line="259" w:lineRule="auto"/>
        <w:rPr>
          <w:szCs w:val="20"/>
        </w:rPr>
      </w:pPr>
      <w:r w:rsidRPr="008F07A3">
        <w:rPr>
          <w:szCs w:val="20"/>
        </w:rPr>
        <w:br w:type="page"/>
      </w:r>
    </w:p>
    <w:p w14:paraId="461C2050" w14:textId="506B31D4" w:rsidR="00D46A02" w:rsidRPr="008F07A3" w:rsidRDefault="00C515C7" w:rsidP="00D46A02">
      <w:pPr>
        <w:spacing w:after="0" w:line="240" w:lineRule="auto"/>
        <w:rPr>
          <w:rFonts w:ascii="Times New Roman" w:hAnsi="Times New Roman" w:cs="Times New Roman"/>
        </w:rPr>
      </w:pPr>
      <w:r w:rsidRPr="008F07A3">
        <w:rPr>
          <w:rFonts w:ascii="Times New Roman" w:hAnsi="Times New Roman" w:cs="Times New Roman"/>
          <w:b/>
          <w:szCs w:val="20"/>
        </w:rPr>
        <w:t xml:space="preserve">Supplementary </w:t>
      </w:r>
      <w:r w:rsidR="00D46A02" w:rsidRPr="008F07A3">
        <w:rPr>
          <w:rFonts w:ascii="Times New Roman" w:hAnsi="Times New Roman" w:cs="Times New Roman"/>
          <w:b/>
        </w:rPr>
        <w:t xml:space="preserve">Table </w:t>
      </w:r>
      <w:r w:rsidR="00A8183D" w:rsidRPr="008F07A3">
        <w:rPr>
          <w:rFonts w:ascii="Times New Roman" w:hAnsi="Times New Roman" w:cs="Times New Roman"/>
          <w:b/>
        </w:rPr>
        <w:t>S</w:t>
      </w:r>
      <w:r w:rsidR="00C648DB" w:rsidRPr="008F07A3">
        <w:rPr>
          <w:rFonts w:ascii="Times New Roman" w:hAnsi="Times New Roman" w:cs="Times New Roman"/>
          <w:b/>
        </w:rPr>
        <w:t>3</w:t>
      </w:r>
      <w:r w:rsidR="00D46A02" w:rsidRPr="008F07A3">
        <w:rPr>
          <w:rFonts w:ascii="Times New Roman" w:hAnsi="Times New Roman" w:cs="Times New Roman"/>
          <w:b/>
        </w:rPr>
        <w:t>.</w:t>
      </w:r>
      <w:r w:rsidR="00D46A02" w:rsidRPr="008F07A3">
        <w:rPr>
          <w:rFonts w:ascii="Times New Roman" w:hAnsi="Times New Roman" w:cs="Times New Roman"/>
        </w:rPr>
        <w:t xml:space="preserve"> Factors associated with biologics use in moderate to severe psoriasis patients</w:t>
      </w:r>
    </w:p>
    <w:tbl>
      <w:tblPr>
        <w:tblW w:w="140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6"/>
        <w:gridCol w:w="1656"/>
        <w:gridCol w:w="3572"/>
        <w:gridCol w:w="1757"/>
        <w:gridCol w:w="3572"/>
        <w:gridCol w:w="1757"/>
      </w:tblGrid>
      <w:tr w:rsidR="0005200F" w:rsidRPr="008F07A3" w14:paraId="42618665" w14:textId="5C8BF97A" w:rsidTr="00DE399E">
        <w:trPr>
          <w:trHeight w:val="330"/>
        </w:trPr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0691D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Variable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D6563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7575D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cOR (95% CI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772762" w14:textId="211BE402" w:rsidR="0005200F" w:rsidRPr="008F07A3" w:rsidRDefault="002346C8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i/>
                <w:iCs/>
                <w:szCs w:val="20"/>
              </w:rPr>
              <w:t>P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 xml:space="preserve"> value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F60CD" w14:textId="590B458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aOR (95% CI)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EE9B96" w14:textId="24DADCD4" w:rsidR="0005200F" w:rsidRPr="008F07A3" w:rsidRDefault="002346C8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i/>
                <w:iCs/>
                <w:szCs w:val="20"/>
              </w:rPr>
              <w:t>P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 xml:space="preserve"> value</w:t>
            </w:r>
          </w:p>
        </w:tc>
      </w:tr>
      <w:tr w:rsidR="0005200F" w:rsidRPr="008F07A3" w14:paraId="2EF393FF" w14:textId="064FBED5" w:rsidTr="00DE399E">
        <w:trPr>
          <w:trHeight w:val="33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D9613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Sex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33863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ale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6ED81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szCs w:val="20"/>
              </w:rPr>
              <w:t>1.00 (reference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8FD95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248E6" w14:textId="2155CD12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szCs w:val="20"/>
              </w:rPr>
              <w:t>1.00 (reference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58A528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05200F" w:rsidRPr="008F07A3" w14:paraId="2F5E4B4C" w14:textId="7665CCB0" w:rsidTr="00DE399E">
        <w:trPr>
          <w:trHeight w:val="330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15B74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E455C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Fem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7BA8E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73 (0.68-0.79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510F4C" w14:textId="46CAC033" w:rsidR="0005200F" w:rsidRPr="008F07A3" w:rsidRDefault="00855D8C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CB525" w14:textId="48A64926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75 (0.70-0.8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6A5FF8" w14:textId="2CA169AC" w:rsidR="0005200F" w:rsidRPr="008F07A3" w:rsidRDefault="00DE399E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</w:tr>
      <w:tr w:rsidR="0005200F" w:rsidRPr="008F07A3" w14:paraId="648838CF" w14:textId="431A65F4" w:rsidTr="00DE399E">
        <w:trPr>
          <w:trHeight w:val="33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B6A04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Age group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EF943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20-29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D6911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szCs w:val="20"/>
              </w:rPr>
              <w:t>1.00 (reference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903B5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46FF8" w14:textId="4B64D33F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szCs w:val="20"/>
              </w:rPr>
              <w:t>1.00 (reference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C6218C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05200F" w:rsidRPr="008F07A3" w14:paraId="2448E3F4" w14:textId="130A3D6E" w:rsidTr="00DE399E">
        <w:trPr>
          <w:trHeight w:val="33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8547C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DF97B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30-39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8B4C1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1.60 (1.41-1.8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A3A0A" w14:textId="0991A827" w:rsidR="0005200F" w:rsidRPr="008F07A3" w:rsidRDefault="00CB5F84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B3E7B" w14:textId="2D1234A4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1.62 (1.42-1.8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E36002" w14:textId="25223A3E" w:rsidR="0005200F" w:rsidRPr="008F07A3" w:rsidRDefault="00DE399E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</w:tr>
      <w:tr w:rsidR="0005200F" w:rsidRPr="008F07A3" w14:paraId="33C60E0B" w14:textId="1B211A45" w:rsidTr="00DE399E">
        <w:trPr>
          <w:trHeight w:val="33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DD75E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BEED0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40-49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58E36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1.45 (1.28-1.6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C58EE" w14:textId="33ECA494" w:rsidR="0005200F" w:rsidRPr="008F07A3" w:rsidRDefault="00CB5F84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D6FC8" w14:textId="685BAB6D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1.39 (1.22-1.5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F98A67" w14:textId="2D212B80" w:rsidR="0005200F" w:rsidRPr="008F07A3" w:rsidRDefault="00DE399E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</w:tr>
      <w:tr w:rsidR="0005200F" w:rsidRPr="008F07A3" w14:paraId="05A02204" w14:textId="2C1037D5" w:rsidTr="00DE399E">
        <w:trPr>
          <w:trHeight w:val="33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59349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048CF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50-59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61F9D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szCs w:val="20"/>
              </w:rPr>
              <w:t>1.08 (0.95-1.2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A80FAA" w14:textId="3C8F4A58" w:rsidR="0005200F" w:rsidRPr="008F07A3" w:rsidRDefault="00CB5F84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szCs w:val="20"/>
              </w:rPr>
              <w:t>.</w:t>
            </w:r>
            <w:r w:rsidR="002D0884" w:rsidRPr="008F07A3">
              <w:rPr>
                <w:rFonts w:ascii="Times New Roman" w:eastAsia="Malgun Gothic" w:hAnsi="Times New Roman" w:cs="Times New Roman"/>
                <w:szCs w:val="20"/>
              </w:rPr>
              <w:t>26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7B1E2" w14:textId="467E2040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szCs w:val="20"/>
              </w:rPr>
              <w:t>1.06 (0.93-1.2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3AA373" w14:textId="6931C825" w:rsidR="0005200F" w:rsidRPr="008F07A3" w:rsidRDefault="00D30D3C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szCs w:val="20"/>
              </w:rPr>
              <w:t>.</w:t>
            </w:r>
            <w:r w:rsidR="00781D6D" w:rsidRPr="008F07A3">
              <w:rPr>
                <w:rFonts w:ascii="Times New Roman" w:eastAsia="Malgun Gothic" w:hAnsi="Times New Roman" w:cs="Times New Roman"/>
                <w:szCs w:val="20"/>
              </w:rPr>
              <w:t>42</w:t>
            </w:r>
          </w:p>
        </w:tc>
      </w:tr>
      <w:tr w:rsidR="0005200F" w:rsidRPr="008F07A3" w14:paraId="4C363594" w14:textId="722E6ED4" w:rsidTr="00DE399E">
        <w:trPr>
          <w:trHeight w:val="33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B10B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5D8AC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60-69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2B0E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78 (0.67-0.9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0F15B" w14:textId="1A9CFC1E" w:rsidR="0005200F" w:rsidRPr="008F07A3" w:rsidRDefault="002D0884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E9991" w14:textId="3D1D7511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76 (0.65-0.8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5EB6B8" w14:textId="1288ABD2" w:rsidR="0005200F" w:rsidRPr="008F07A3" w:rsidRDefault="00D30D3C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</w:tr>
      <w:tr w:rsidR="0005200F" w:rsidRPr="008F07A3" w14:paraId="76056824" w14:textId="53D9214A" w:rsidTr="00DE399E">
        <w:trPr>
          <w:trHeight w:val="33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249CD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631EA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80-79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59BD3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45 (0.37-0.5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579DE2" w14:textId="2B7AFA0D" w:rsidR="0005200F" w:rsidRPr="008F07A3" w:rsidRDefault="00CB5F84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7C1E0" w14:textId="50BC1AA9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42 (0.35-0.5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DEEF5F" w14:textId="2034412D" w:rsidR="0005200F" w:rsidRPr="008F07A3" w:rsidRDefault="00D30D3C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</w:tr>
      <w:tr w:rsidR="0005200F" w:rsidRPr="008F07A3" w14:paraId="388BF81D" w14:textId="5F4A4CAC" w:rsidTr="00DE399E">
        <w:trPr>
          <w:trHeight w:val="330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92F01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0D1200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80-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885A2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28 (0.19-0.4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1F4E31" w14:textId="50B20831" w:rsidR="0005200F" w:rsidRPr="008F07A3" w:rsidRDefault="00DD1BA5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B669A" w14:textId="6660941F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28 (0.18-0.4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C5400" w14:textId="0FB5236F" w:rsidR="0005200F" w:rsidRPr="008F07A3" w:rsidRDefault="00D30D3C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</w:tr>
      <w:tr w:rsidR="0005200F" w:rsidRPr="008F07A3" w14:paraId="53E6DBAC" w14:textId="5607414B" w:rsidTr="00DE399E">
        <w:trPr>
          <w:trHeight w:val="33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A4607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Income grou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D5E0C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edical Aid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DD498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szCs w:val="20"/>
              </w:rPr>
              <w:t>1.00 (reference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60F89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183B8" w14:textId="5BC2391E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szCs w:val="20"/>
              </w:rPr>
              <w:t>1.00 (reference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60CC0F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05200F" w:rsidRPr="008F07A3" w14:paraId="1B9151FB" w14:textId="254DF0BC" w:rsidTr="00DE399E">
        <w:trPr>
          <w:trHeight w:val="33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6274E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EC2A9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Lowest</w:t>
            </w:r>
            <w:r w:rsidRPr="008F07A3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EB9BD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0.75 (0.63-0.9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13A1B9" w14:textId="1786B054" w:rsidR="0005200F" w:rsidRPr="008F07A3" w:rsidRDefault="00DD1BA5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</w:t>
            </w:r>
            <w:r w:rsidR="002D0884"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87A86" w14:textId="6845AD3B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0.60 (0.50-0.7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191864" w14:textId="331D02C3" w:rsidR="0005200F" w:rsidRPr="008F07A3" w:rsidRDefault="00D30D3C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</w:tr>
      <w:tr w:rsidR="0005200F" w:rsidRPr="008F07A3" w14:paraId="12AF4156" w14:textId="507741C9" w:rsidTr="00DE399E">
        <w:trPr>
          <w:trHeight w:val="33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2C1DB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3C6D3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id-low</w:t>
            </w:r>
            <w:r w:rsidRPr="008F07A3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F6571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0.77 (0.64-0.9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51AE58" w14:textId="6F5CC442" w:rsidR="0005200F" w:rsidRPr="008F07A3" w:rsidRDefault="002D0884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.005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38341" w14:textId="0695AE70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0.59 (0.49-0.7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2398C9" w14:textId="7AFFB779" w:rsidR="0005200F" w:rsidRPr="008F07A3" w:rsidRDefault="00D30D3C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</w:tr>
      <w:tr w:rsidR="0005200F" w:rsidRPr="008F07A3" w14:paraId="1B2902D2" w14:textId="2AE740CE" w:rsidTr="00DE399E">
        <w:trPr>
          <w:trHeight w:val="33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4938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7E666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id-high</w:t>
            </w:r>
            <w:r w:rsidRPr="008F07A3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EB6F7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0.82 (0.69-0.9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EAC12C" w14:textId="711DF944" w:rsidR="0005200F" w:rsidRPr="008F07A3" w:rsidRDefault="002D0884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.02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DE863" w14:textId="66608C14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0.61 (0.51-0.7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ADFAC7" w14:textId="3F2E857B" w:rsidR="0005200F" w:rsidRPr="008F07A3" w:rsidRDefault="00D30D3C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</w:tr>
      <w:tr w:rsidR="0005200F" w:rsidRPr="008F07A3" w14:paraId="670111F6" w14:textId="46CA04A8" w:rsidTr="00DE399E">
        <w:trPr>
          <w:trHeight w:val="33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DF880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3018C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Highest</w:t>
            </w:r>
            <w:r w:rsidRPr="008F07A3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F106F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szCs w:val="20"/>
              </w:rPr>
              <w:t>1.04 (0.87-1.2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D77939" w14:textId="7E54E8B2" w:rsidR="0005200F" w:rsidRPr="008F07A3" w:rsidRDefault="008B116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</w:t>
            </w:r>
            <w:r w:rsidR="002D0884" w:rsidRPr="008F07A3">
              <w:rPr>
                <w:rFonts w:ascii="Times New Roman" w:eastAsia="Malgun Gothic" w:hAnsi="Times New Roman" w:cs="Times New Roman"/>
                <w:bCs/>
                <w:szCs w:val="20"/>
              </w:rPr>
              <w:t>69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62B1F" w14:textId="747F4DC5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0.84 (0.71-1.0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17D44" w14:textId="52D3BDC8" w:rsidR="0005200F" w:rsidRPr="008F07A3" w:rsidRDefault="00781D6D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.05</w:t>
            </w:r>
          </w:p>
        </w:tc>
      </w:tr>
      <w:tr w:rsidR="0005200F" w:rsidRPr="008F07A3" w14:paraId="4A75943B" w14:textId="2D29E072" w:rsidTr="00DE399E">
        <w:trPr>
          <w:trHeight w:val="330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AF212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Residenc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55F00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etropolitan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A6143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color w:val="000000"/>
                <w:szCs w:val="20"/>
              </w:rPr>
              <w:t>1.00 (reference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321F6D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20E26" w14:textId="0202D856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szCs w:val="20"/>
              </w:rPr>
              <w:t>1.00 (reference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944391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05200F" w:rsidRPr="008F07A3" w14:paraId="529CFE81" w14:textId="494F4D9E" w:rsidTr="00DE399E">
        <w:trPr>
          <w:trHeight w:val="330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47FC4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63DFF" w14:textId="77777777" w:rsidR="0005200F" w:rsidRPr="008F07A3" w:rsidRDefault="0005200F" w:rsidP="0005200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Others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53787" w14:textId="77777777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0.60 (0.55-0.65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AAF2A3" w14:textId="48FD4ED7" w:rsidR="0005200F" w:rsidRPr="008F07A3" w:rsidRDefault="00E4314E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0125B" w14:textId="613B9AB5" w:rsidR="0005200F" w:rsidRPr="008F07A3" w:rsidRDefault="0005200F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szCs w:val="20"/>
              </w:rPr>
              <w:t>0.63 (0.58-0.68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618A82" w14:textId="38C65F67" w:rsidR="0005200F" w:rsidRPr="008F07A3" w:rsidRDefault="00E4314E" w:rsidP="00DE399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/>
                <w:bCs/>
                <w:szCs w:val="20"/>
              </w:rPr>
              <w:t>&lt;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0.001</w:t>
            </w:r>
          </w:p>
        </w:tc>
      </w:tr>
    </w:tbl>
    <w:p w14:paraId="6BDC85B5" w14:textId="254750F5" w:rsidR="00D46A02" w:rsidRPr="008F07A3" w:rsidRDefault="00D46A02" w:rsidP="00D46A02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8F07A3">
        <w:rPr>
          <w:rFonts w:ascii="Times New Roman" w:hAnsi="Times New Roman" w:cs="Times New Roman"/>
          <w:szCs w:val="20"/>
          <w:vertAlign w:val="superscript"/>
        </w:rPr>
        <w:t>a</w:t>
      </w:r>
      <w:r w:rsidRPr="008F07A3">
        <w:rPr>
          <w:rFonts w:ascii="Times New Roman" w:hAnsi="Times New Roman" w:cs="Times New Roman"/>
          <w:szCs w:val="20"/>
        </w:rPr>
        <w:t xml:space="preserve">aOR (95 % CI) were derived by logistic regression analysis after adjusting for age, sex, </w:t>
      </w:r>
      <w:r w:rsidR="00B678FB" w:rsidRPr="008F07A3">
        <w:rPr>
          <w:rFonts w:ascii="Times New Roman" w:hAnsi="Times New Roman" w:cs="Times New Roman"/>
          <w:szCs w:val="20"/>
        </w:rPr>
        <w:t xml:space="preserve">income, </w:t>
      </w:r>
      <w:r w:rsidRPr="008F07A3">
        <w:rPr>
          <w:rFonts w:ascii="Times New Roman" w:hAnsi="Times New Roman" w:cs="Times New Roman"/>
          <w:szCs w:val="20"/>
        </w:rPr>
        <w:t>residence, and RCP enrollment.</w:t>
      </w:r>
    </w:p>
    <w:p w14:paraId="060271B6" w14:textId="77777777" w:rsidR="00D46A02" w:rsidRPr="008F07A3" w:rsidRDefault="00D46A02" w:rsidP="00D46A02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8F07A3">
        <w:rPr>
          <w:rFonts w:ascii="Times New Roman" w:hAnsi="Times New Roman" w:cs="Times New Roman"/>
          <w:szCs w:val="20"/>
          <w:vertAlign w:val="superscript"/>
        </w:rPr>
        <w:t>b</w:t>
      </w:r>
      <w:r w:rsidRPr="008F07A3">
        <w:rPr>
          <w:rFonts w:ascii="Times New Roman" w:hAnsi="Times New Roman" w:cs="Times New Roman"/>
          <w:szCs w:val="20"/>
        </w:rPr>
        <w:t>Four groups were classified according to income levels among NHIS beneficiaries.</w:t>
      </w:r>
    </w:p>
    <w:p w14:paraId="26D0F776" w14:textId="2282E031" w:rsidR="0039299C" w:rsidRPr="008F07A3" w:rsidRDefault="00D46A02" w:rsidP="00D46A02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8F07A3">
        <w:rPr>
          <w:rFonts w:ascii="Times New Roman" w:hAnsi="Times New Roman" w:cs="Times New Roman"/>
          <w:i/>
          <w:szCs w:val="20"/>
        </w:rPr>
        <w:t>cOR</w:t>
      </w:r>
      <w:r w:rsidRPr="008F07A3">
        <w:rPr>
          <w:rFonts w:ascii="Times New Roman" w:hAnsi="Times New Roman" w:cs="Times New Roman"/>
          <w:szCs w:val="20"/>
        </w:rPr>
        <w:t xml:space="preserve"> Crude odds ratio; </w:t>
      </w:r>
      <w:r w:rsidRPr="008F07A3">
        <w:rPr>
          <w:rFonts w:ascii="Times New Roman" w:hAnsi="Times New Roman" w:cs="Times New Roman"/>
          <w:i/>
          <w:szCs w:val="20"/>
        </w:rPr>
        <w:t>aOR</w:t>
      </w:r>
      <w:r w:rsidRPr="008F07A3">
        <w:rPr>
          <w:rFonts w:ascii="Times New Roman" w:hAnsi="Times New Roman" w:cs="Times New Roman"/>
          <w:szCs w:val="20"/>
        </w:rPr>
        <w:t xml:space="preserve"> Adjusted odds ratio; </w:t>
      </w:r>
      <w:r w:rsidRPr="008F07A3">
        <w:rPr>
          <w:rFonts w:ascii="Times New Roman" w:hAnsi="Times New Roman" w:cs="Times New Roman"/>
          <w:i/>
          <w:szCs w:val="20"/>
        </w:rPr>
        <w:t>CI</w:t>
      </w:r>
      <w:r w:rsidRPr="008F07A3">
        <w:rPr>
          <w:rFonts w:ascii="Times New Roman" w:hAnsi="Times New Roman" w:cs="Times New Roman"/>
          <w:szCs w:val="20"/>
        </w:rPr>
        <w:t xml:space="preserve"> Confidence interval.</w:t>
      </w:r>
    </w:p>
    <w:p w14:paraId="11DF7672" w14:textId="77777777" w:rsidR="0039299C" w:rsidRPr="008F07A3" w:rsidRDefault="0039299C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  <w:r w:rsidRPr="008F07A3">
        <w:rPr>
          <w:rFonts w:ascii="Times New Roman" w:hAnsi="Times New Roman" w:cs="Times New Roman"/>
          <w:szCs w:val="20"/>
        </w:rPr>
        <w:br w:type="page"/>
      </w:r>
    </w:p>
    <w:p w14:paraId="11242A42" w14:textId="3B6382DC" w:rsidR="0008779B" w:rsidRPr="008F07A3" w:rsidRDefault="00C515C7" w:rsidP="0008779B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8F07A3">
        <w:rPr>
          <w:rFonts w:ascii="Times New Roman" w:hAnsi="Times New Roman" w:cs="Times New Roman"/>
          <w:b/>
          <w:szCs w:val="20"/>
        </w:rPr>
        <w:t xml:space="preserve">Supplementary </w:t>
      </w:r>
      <w:r w:rsidR="0008779B" w:rsidRPr="008F07A3">
        <w:rPr>
          <w:rFonts w:ascii="Times New Roman" w:hAnsi="Times New Roman" w:cs="Times New Roman"/>
          <w:b/>
          <w:szCs w:val="20"/>
        </w:rPr>
        <w:t xml:space="preserve">Table </w:t>
      </w:r>
      <w:r w:rsidR="00A8183D" w:rsidRPr="008F07A3">
        <w:rPr>
          <w:rFonts w:ascii="Times New Roman" w:hAnsi="Times New Roman" w:cs="Times New Roman"/>
          <w:b/>
          <w:szCs w:val="20"/>
        </w:rPr>
        <w:t>S</w:t>
      </w:r>
      <w:r w:rsidR="00385F63" w:rsidRPr="008F07A3">
        <w:rPr>
          <w:rFonts w:ascii="Times New Roman" w:hAnsi="Times New Roman" w:cs="Times New Roman"/>
          <w:b/>
          <w:szCs w:val="20"/>
        </w:rPr>
        <w:t>4</w:t>
      </w:r>
      <w:r w:rsidR="0008779B" w:rsidRPr="008F07A3">
        <w:rPr>
          <w:rFonts w:ascii="Times New Roman" w:hAnsi="Times New Roman" w:cs="Times New Roman"/>
          <w:b/>
          <w:szCs w:val="20"/>
        </w:rPr>
        <w:t>.</w:t>
      </w:r>
      <w:r w:rsidR="0008779B" w:rsidRPr="008F07A3">
        <w:rPr>
          <w:rFonts w:ascii="Times New Roman" w:hAnsi="Times New Roman" w:cs="Times New Roman"/>
          <w:szCs w:val="20"/>
        </w:rPr>
        <w:t xml:space="preserve"> Hazard ratios for drug discontinuation of biologics in patients with moderate-to-severe psoriasis</w:t>
      </w:r>
      <w:r w:rsidR="00D7067A" w:rsidRPr="008F07A3">
        <w:rPr>
          <w:rFonts w:ascii="Times New Roman" w:hAnsi="Times New Roman" w:cs="Times New Roman"/>
          <w:szCs w:val="20"/>
        </w:rPr>
        <w:t xml:space="preserve"> by income levels.</w:t>
      </w:r>
    </w:p>
    <w:tbl>
      <w:tblPr>
        <w:tblW w:w="154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5"/>
        <w:gridCol w:w="1641"/>
        <w:gridCol w:w="1642"/>
        <w:gridCol w:w="1642"/>
        <w:gridCol w:w="1642"/>
        <w:gridCol w:w="283"/>
        <w:gridCol w:w="1736"/>
        <w:gridCol w:w="1737"/>
        <w:gridCol w:w="1736"/>
        <w:gridCol w:w="1737"/>
      </w:tblGrid>
      <w:tr w:rsidR="007F790E" w:rsidRPr="008F07A3" w14:paraId="56645E2A" w14:textId="0AE9A3C4" w:rsidTr="00EF6ECF">
        <w:trPr>
          <w:trHeight w:val="330"/>
        </w:trPr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B4818" w14:textId="77777777" w:rsidR="007F790E" w:rsidRPr="008F07A3" w:rsidRDefault="007F790E" w:rsidP="005175D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65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9934A" w14:textId="1B26F66B" w:rsidR="007F790E" w:rsidRPr="008F07A3" w:rsidRDefault="007F790E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vertAlign w:val="superscript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Before the introduction of RC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612A430" w14:textId="77777777" w:rsidR="007F790E" w:rsidRPr="008F07A3" w:rsidRDefault="007F790E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3C53B8" w14:textId="591970A4" w:rsidR="007F790E" w:rsidRPr="008F07A3" w:rsidRDefault="00EF6ECF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After</w:t>
            </w:r>
            <w:r w:rsidR="007F790E"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 xml:space="preserve"> the introduction of RCP</w:t>
            </w:r>
          </w:p>
        </w:tc>
      </w:tr>
      <w:tr w:rsidR="00EF6ECF" w:rsidRPr="008F07A3" w14:paraId="0A4AD7CF" w14:textId="183DF31D" w:rsidTr="00EF6ECF">
        <w:trPr>
          <w:trHeight w:val="330"/>
        </w:trPr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0F94B9" w14:textId="0A0CF515" w:rsidR="00EF6ECF" w:rsidRPr="008F07A3" w:rsidRDefault="00EF6ECF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Income group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C96BA6" w14:textId="77777777" w:rsidR="00EF6ECF" w:rsidRPr="008F07A3" w:rsidRDefault="00EF6ECF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vertAlign w:val="superscript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cHR (95% CI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D36E60" w14:textId="039F90F0" w:rsidR="00EF6ECF" w:rsidRPr="008F07A3" w:rsidRDefault="00EF6ECF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Cs w:val="20"/>
              </w:rPr>
              <w:t>P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 xml:space="preserve"> value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3E33C4" w14:textId="791532D9" w:rsidR="00EF6ECF" w:rsidRPr="008F07A3" w:rsidRDefault="00EF6ECF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aHR (95% CI)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754A657" w14:textId="36BF13EA" w:rsidR="00EF6ECF" w:rsidRPr="008F07A3" w:rsidRDefault="00EF6ECF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Cs w:val="20"/>
              </w:rPr>
              <w:t>P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 xml:space="preserve"> value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43BE1DE" w14:textId="77777777" w:rsidR="00EF6ECF" w:rsidRPr="008F07A3" w:rsidRDefault="00EF6ECF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7E4408" w14:textId="1C59646F" w:rsidR="00EF6ECF" w:rsidRPr="008F07A3" w:rsidRDefault="00EF6ECF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cHR (95% CI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33B577" w14:textId="2FD90817" w:rsidR="00EF6ECF" w:rsidRPr="008F07A3" w:rsidRDefault="00EF6ECF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Cs w:val="20"/>
              </w:rPr>
              <w:t>P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 xml:space="preserve"> valu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C5814D" w14:textId="1CFC51D8" w:rsidR="00EF6ECF" w:rsidRPr="008F07A3" w:rsidRDefault="00EF6ECF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aHR (95% CI)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FE568A" w14:textId="237AA189" w:rsidR="00EF6ECF" w:rsidRPr="008F07A3" w:rsidRDefault="00EF6ECF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Cs w:val="20"/>
              </w:rPr>
              <w:t>P</w:t>
            </w:r>
            <w:r w:rsidRPr="008F07A3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 xml:space="preserve"> value</w:t>
            </w:r>
          </w:p>
        </w:tc>
      </w:tr>
      <w:tr w:rsidR="00914AED" w:rsidRPr="008F07A3" w14:paraId="6651C5AF" w14:textId="77777777" w:rsidTr="00EF6ECF">
        <w:trPr>
          <w:trHeight w:val="33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3243A" w14:textId="00A2F4F4" w:rsidR="00914AED" w:rsidRPr="008F07A3" w:rsidRDefault="00914AED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Lowe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19B9D" w14:textId="4C848D02" w:rsidR="00914AED" w:rsidRPr="008F07A3" w:rsidRDefault="00914AED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1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00 (Ref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502E47" w14:textId="014EC6DE" w:rsidR="00914AED" w:rsidRPr="008F07A3" w:rsidRDefault="00914AED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0C4458" w14:textId="462FEA8B" w:rsidR="00914AED" w:rsidRPr="008F07A3" w:rsidRDefault="00402C24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1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00 (Ref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A6A2D6" w14:textId="3745C3AB" w:rsidR="00914AED" w:rsidRPr="008F07A3" w:rsidRDefault="00914AED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00B5FB" w14:textId="77777777" w:rsidR="00914AED" w:rsidRPr="008F07A3" w:rsidRDefault="00914AED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C1AE6E" w14:textId="25A284EC" w:rsidR="00914AED" w:rsidRPr="008F07A3" w:rsidRDefault="00402C24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1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00 (Ref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BA801" w14:textId="2328F51D" w:rsidR="00914AED" w:rsidRPr="008F07A3" w:rsidRDefault="00914AED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E923A0" w14:textId="488C8B69" w:rsidR="00914AED" w:rsidRPr="008F07A3" w:rsidRDefault="00914AED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1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00 (Ref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08953A" w14:textId="52CD1B47" w:rsidR="00914AED" w:rsidRPr="008F07A3" w:rsidRDefault="00914AED" w:rsidP="00914A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</w:p>
        </w:tc>
      </w:tr>
      <w:tr w:rsidR="004F3A36" w:rsidRPr="008F07A3" w14:paraId="15408C12" w14:textId="77777777" w:rsidTr="00EF6ECF">
        <w:trPr>
          <w:trHeight w:val="33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4D633" w14:textId="27B146BA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id-low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AA64E7" w14:textId="56423454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97 (0.59-1.5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019B65" w14:textId="6DF59097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9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B369BA" w14:textId="36209D14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97 (0.59-1.6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EBDDF6" w14:textId="7E1D2E35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36AAFC" w14:textId="77777777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AEF499" w14:textId="58B63A7E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1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00 (0.70-1.4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EDCDDB" w14:textId="33B850AC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9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F1F87" w14:textId="14FD0BB5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1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04 (0.72-1.</w:t>
            </w:r>
            <w:r w:rsidR="00B67E8C" w:rsidRPr="008F07A3">
              <w:rPr>
                <w:rFonts w:ascii="Times New Roman" w:eastAsia="Malgun Gothic" w:hAnsi="Times New Roman" w:cs="Times New Roman"/>
                <w:bCs/>
                <w:szCs w:val="20"/>
              </w:rPr>
              <w:t>50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695721" w14:textId="4A2E9C33" w:rsidR="004F3A36" w:rsidRPr="008F07A3" w:rsidRDefault="00723589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84</w:t>
            </w:r>
          </w:p>
        </w:tc>
      </w:tr>
      <w:tr w:rsidR="004F3A36" w:rsidRPr="008F07A3" w14:paraId="0F62BF95" w14:textId="77777777" w:rsidTr="00EF6ECF">
        <w:trPr>
          <w:trHeight w:val="33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F60FE" w14:textId="46267E4F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id-high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A89284" w14:textId="073E575D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82 (0.51-1.3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067247" w14:textId="53FFEF73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5ACBAF" w14:textId="41D7AE96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82 (0.51-1.3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44D3C2" w14:textId="234ADD1E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D96141" w14:textId="77777777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7CBBDB" w14:textId="45636A5E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87 (0.61-1.2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09AC2A" w14:textId="45347AA9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4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1EBBC6" w14:textId="30DA4192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</w:t>
            </w:r>
            <w:r w:rsidR="00723589" w:rsidRPr="008F07A3">
              <w:rPr>
                <w:rFonts w:ascii="Times New Roman" w:eastAsia="Malgun Gothic" w:hAnsi="Times New Roman" w:cs="Times New Roman"/>
                <w:bCs/>
                <w:szCs w:val="20"/>
              </w:rPr>
              <w:t>90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 xml:space="preserve"> (0.6</w:t>
            </w:r>
            <w:r w:rsidR="00723589" w:rsidRPr="008F07A3">
              <w:rPr>
                <w:rFonts w:ascii="Times New Roman" w:eastAsia="Malgun Gothic" w:hAnsi="Times New Roman" w:cs="Times New Roman"/>
                <w:bCs/>
                <w:szCs w:val="20"/>
              </w:rPr>
              <w:t>3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-1.2</w:t>
            </w:r>
            <w:r w:rsidR="00723589" w:rsidRPr="008F07A3">
              <w:rPr>
                <w:rFonts w:ascii="Times New Roman" w:eastAsia="Malgun Gothic" w:hAnsi="Times New Roman" w:cs="Times New Roman"/>
                <w:bCs/>
                <w:szCs w:val="20"/>
              </w:rPr>
              <w:t>8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165FB6" w14:textId="52A4CFFA" w:rsidR="004F3A36" w:rsidRPr="008F07A3" w:rsidRDefault="00723589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55</w:t>
            </w:r>
          </w:p>
        </w:tc>
      </w:tr>
      <w:tr w:rsidR="004F3A36" w:rsidRPr="008F07A3" w14:paraId="46352F21" w14:textId="77777777" w:rsidTr="00EF6ECF">
        <w:trPr>
          <w:trHeight w:val="330"/>
        </w:trPr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26279" w14:textId="460903C1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Highest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387FD7" w14:textId="0DC3076E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66 (0.42-1.05)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0D54D75" w14:textId="46F27ABE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08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20942E1" w14:textId="60D3F588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67 (0.43-1.06)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8578ADE" w14:textId="2CA9177B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0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8E3BE85" w14:textId="77777777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1772FA0" w14:textId="32B10209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85 (0.61-1.18)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48D4AAD" w14:textId="68C6147D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32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769416" w14:textId="78B43777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8</w:t>
            </w:r>
            <w:r w:rsidR="00723589" w:rsidRPr="008F07A3">
              <w:rPr>
                <w:rFonts w:ascii="Times New Roman" w:eastAsia="Malgun Gothic" w:hAnsi="Times New Roman" w:cs="Times New Roman"/>
                <w:bCs/>
                <w:szCs w:val="20"/>
              </w:rPr>
              <w:t>4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 xml:space="preserve"> (0.61-1.18)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1BBD2C" w14:textId="4DC084B3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32</w:t>
            </w:r>
          </w:p>
        </w:tc>
      </w:tr>
      <w:tr w:rsidR="004F3A36" w:rsidRPr="008F07A3" w14:paraId="63EE12EF" w14:textId="77777777" w:rsidTr="00EF6ECF">
        <w:trPr>
          <w:trHeight w:val="330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B7BEA" w14:textId="62E1EF15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edical Aid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DD80AC" w14:textId="2E24E30F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78 (0.39-1.58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EAB5F9D" w14:textId="32EA86D4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5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7FF6FA" w14:textId="641ADFCF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79 (0.39-1.60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32D912" w14:textId="339534E0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5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6810D9" w14:textId="77777777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BE51F2" w14:textId="70DE023A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1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00 (0.59-1.69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9E2275" w14:textId="485098B5" w:rsidR="004F3A36" w:rsidRPr="008F07A3" w:rsidRDefault="004F3A36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 w:hint="eastAsia"/>
                <w:bCs/>
                <w:szCs w:val="20"/>
              </w:rPr>
              <w:t>0</w:t>
            </w: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.9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9CCE23" w14:textId="7C23EA86" w:rsidR="004F3A36" w:rsidRPr="008F07A3" w:rsidRDefault="00CB0159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94 (0.55-1.59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A9CFEF7" w14:textId="495CD306" w:rsidR="004F3A36" w:rsidRPr="008F07A3" w:rsidRDefault="00475805" w:rsidP="004F3A3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F07A3">
              <w:rPr>
                <w:rFonts w:ascii="Times New Roman" w:eastAsia="Malgun Gothic" w:hAnsi="Times New Roman" w:cs="Times New Roman"/>
                <w:bCs/>
                <w:szCs w:val="20"/>
              </w:rPr>
              <w:t>0.80</w:t>
            </w:r>
          </w:p>
        </w:tc>
      </w:tr>
    </w:tbl>
    <w:p w14:paraId="5EEF70C7" w14:textId="6CF9EF94" w:rsidR="0008779B" w:rsidRPr="008F07A3" w:rsidRDefault="0008779B" w:rsidP="0008779B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8F07A3">
        <w:rPr>
          <w:rFonts w:ascii="Times New Roman" w:hAnsi="Times New Roman" w:cs="Times New Roman"/>
          <w:szCs w:val="20"/>
          <w:vertAlign w:val="superscript"/>
        </w:rPr>
        <w:t>a</w:t>
      </w:r>
      <w:r w:rsidRPr="008F07A3">
        <w:rPr>
          <w:rFonts w:ascii="Times New Roman" w:hAnsi="Times New Roman" w:cs="Times New Roman"/>
          <w:szCs w:val="20"/>
        </w:rPr>
        <w:t>aHR (95 % CI) were derived by Cox hazards regressions analysis after adjusting for age</w:t>
      </w:r>
      <w:r w:rsidR="00385F63" w:rsidRPr="008F07A3">
        <w:rPr>
          <w:rFonts w:ascii="Times New Roman" w:hAnsi="Times New Roman" w:cs="Times New Roman"/>
          <w:szCs w:val="20"/>
        </w:rPr>
        <w:t xml:space="preserve">, </w:t>
      </w:r>
      <w:r w:rsidRPr="008F07A3">
        <w:rPr>
          <w:rFonts w:ascii="Times New Roman" w:hAnsi="Times New Roman" w:cs="Times New Roman"/>
          <w:szCs w:val="20"/>
        </w:rPr>
        <w:t>sex</w:t>
      </w:r>
      <w:r w:rsidR="00385F63" w:rsidRPr="008F07A3">
        <w:rPr>
          <w:rFonts w:ascii="Times New Roman" w:hAnsi="Times New Roman" w:cs="Times New Roman"/>
          <w:szCs w:val="20"/>
        </w:rPr>
        <w:t>, and residence</w:t>
      </w:r>
      <w:r w:rsidRPr="008F07A3">
        <w:rPr>
          <w:rFonts w:ascii="Times New Roman" w:hAnsi="Times New Roman" w:cs="Times New Roman"/>
          <w:szCs w:val="20"/>
        </w:rPr>
        <w:t>.</w:t>
      </w:r>
    </w:p>
    <w:p w14:paraId="2EF013CB" w14:textId="1B51DE20" w:rsidR="00B5611D" w:rsidRPr="00F370EE" w:rsidRDefault="00B5611D" w:rsidP="00B5611D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8F07A3">
        <w:rPr>
          <w:rFonts w:ascii="Times New Roman" w:hAnsi="Times New Roman" w:cs="Times New Roman"/>
          <w:i/>
          <w:szCs w:val="20"/>
        </w:rPr>
        <w:t>cHR</w:t>
      </w:r>
      <w:r w:rsidRPr="008F07A3">
        <w:rPr>
          <w:rFonts w:ascii="Times New Roman" w:hAnsi="Times New Roman" w:cs="Times New Roman"/>
          <w:szCs w:val="20"/>
        </w:rPr>
        <w:t xml:space="preserve"> </w:t>
      </w:r>
      <w:r w:rsidR="00B03462" w:rsidRPr="008F07A3">
        <w:rPr>
          <w:rFonts w:ascii="Times New Roman" w:hAnsi="Times New Roman" w:cs="Times New Roman"/>
          <w:szCs w:val="20"/>
        </w:rPr>
        <w:t>c</w:t>
      </w:r>
      <w:r w:rsidRPr="008F07A3">
        <w:rPr>
          <w:rFonts w:ascii="Times New Roman" w:hAnsi="Times New Roman" w:cs="Times New Roman"/>
          <w:szCs w:val="20"/>
        </w:rPr>
        <w:t>rude hazard ratio;</w:t>
      </w:r>
      <w:r w:rsidRPr="008F07A3">
        <w:rPr>
          <w:rFonts w:ascii="Times New Roman" w:hAnsi="Times New Roman" w:cs="Times New Roman"/>
          <w:i/>
          <w:szCs w:val="20"/>
        </w:rPr>
        <w:t xml:space="preserve"> aHR</w:t>
      </w:r>
      <w:r w:rsidRPr="008F07A3">
        <w:rPr>
          <w:rFonts w:ascii="Times New Roman" w:hAnsi="Times New Roman" w:cs="Times New Roman"/>
          <w:szCs w:val="20"/>
        </w:rPr>
        <w:t xml:space="preserve"> </w:t>
      </w:r>
      <w:r w:rsidR="00B03462" w:rsidRPr="008F07A3">
        <w:rPr>
          <w:rFonts w:ascii="Times New Roman" w:hAnsi="Times New Roman" w:cs="Times New Roman"/>
          <w:szCs w:val="20"/>
        </w:rPr>
        <w:t>a</w:t>
      </w:r>
      <w:r w:rsidRPr="008F07A3">
        <w:rPr>
          <w:rFonts w:ascii="Times New Roman" w:hAnsi="Times New Roman" w:cs="Times New Roman"/>
          <w:szCs w:val="20"/>
        </w:rPr>
        <w:t xml:space="preserve">djusted hazard ratio; </w:t>
      </w:r>
      <w:r w:rsidRPr="008F07A3">
        <w:rPr>
          <w:rFonts w:ascii="Times New Roman" w:hAnsi="Times New Roman" w:cs="Times New Roman"/>
          <w:i/>
          <w:szCs w:val="20"/>
        </w:rPr>
        <w:t>CI</w:t>
      </w:r>
      <w:r w:rsidRPr="008F07A3">
        <w:rPr>
          <w:rFonts w:ascii="Times New Roman" w:hAnsi="Times New Roman" w:cs="Times New Roman"/>
          <w:szCs w:val="20"/>
        </w:rPr>
        <w:t xml:space="preserve"> </w:t>
      </w:r>
      <w:r w:rsidR="00B03462" w:rsidRPr="008F07A3">
        <w:rPr>
          <w:rFonts w:ascii="Times New Roman" w:hAnsi="Times New Roman" w:cs="Times New Roman"/>
          <w:szCs w:val="20"/>
        </w:rPr>
        <w:t>c</w:t>
      </w:r>
      <w:r w:rsidRPr="008F07A3">
        <w:rPr>
          <w:rFonts w:ascii="Times New Roman" w:hAnsi="Times New Roman" w:cs="Times New Roman"/>
          <w:szCs w:val="20"/>
        </w:rPr>
        <w:t xml:space="preserve">onfidence interval; </w:t>
      </w:r>
      <w:r w:rsidRPr="008F07A3">
        <w:rPr>
          <w:rFonts w:ascii="Times New Roman" w:hAnsi="Times New Roman" w:cs="Times New Roman"/>
          <w:i/>
          <w:iCs/>
          <w:szCs w:val="20"/>
        </w:rPr>
        <w:t xml:space="preserve">RCP </w:t>
      </w:r>
      <w:r w:rsidR="00B03462" w:rsidRPr="008F07A3">
        <w:rPr>
          <w:rFonts w:ascii="Times New Roman" w:hAnsi="Times New Roman" w:cs="Times New Roman" w:hint="eastAsia"/>
          <w:szCs w:val="20"/>
        </w:rPr>
        <w:t>r</w:t>
      </w:r>
      <w:r w:rsidRPr="008F07A3">
        <w:rPr>
          <w:rFonts w:ascii="Times New Roman" w:hAnsi="Times New Roman" w:cs="Times New Roman"/>
          <w:szCs w:val="20"/>
        </w:rPr>
        <w:t xml:space="preserve">educing </w:t>
      </w:r>
      <w:r w:rsidR="00B03462" w:rsidRPr="008F07A3">
        <w:rPr>
          <w:rFonts w:ascii="Times New Roman" w:hAnsi="Times New Roman" w:cs="Times New Roman"/>
          <w:szCs w:val="20"/>
        </w:rPr>
        <w:t>c</w:t>
      </w:r>
      <w:r w:rsidRPr="008F07A3">
        <w:rPr>
          <w:rFonts w:ascii="Times New Roman" w:hAnsi="Times New Roman" w:cs="Times New Roman"/>
          <w:szCs w:val="20"/>
        </w:rPr>
        <w:t xml:space="preserve">opayment </w:t>
      </w:r>
      <w:r w:rsidR="00B03462" w:rsidRPr="008F07A3">
        <w:rPr>
          <w:rFonts w:ascii="Times New Roman" w:hAnsi="Times New Roman" w:cs="Times New Roman"/>
          <w:szCs w:val="20"/>
        </w:rPr>
        <w:t>p</w:t>
      </w:r>
      <w:r w:rsidRPr="008F07A3">
        <w:rPr>
          <w:rFonts w:ascii="Times New Roman" w:hAnsi="Times New Roman" w:cs="Times New Roman"/>
          <w:szCs w:val="20"/>
        </w:rPr>
        <w:t>rogram</w:t>
      </w:r>
    </w:p>
    <w:p w14:paraId="61A5C128" w14:textId="77777777" w:rsidR="00B5611D" w:rsidRPr="00B5611D" w:rsidRDefault="00B5611D" w:rsidP="0008779B">
      <w:pPr>
        <w:spacing w:after="0" w:line="240" w:lineRule="auto"/>
        <w:rPr>
          <w:rFonts w:ascii="Times New Roman" w:hAnsi="Times New Roman" w:cs="Times New Roman"/>
          <w:szCs w:val="20"/>
        </w:rPr>
      </w:pPr>
    </w:p>
    <w:p w14:paraId="66ECB905" w14:textId="77777777" w:rsidR="00D46A02" w:rsidRPr="00F370EE" w:rsidRDefault="00D46A02" w:rsidP="00D46A02">
      <w:pPr>
        <w:spacing w:after="0" w:line="240" w:lineRule="auto"/>
        <w:rPr>
          <w:rFonts w:ascii="Times New Roman" w:hAnsi="Times New Roman" w:cs="Times New Roman"/>
          <w:szCs w:val="20"/>
        </w:rPr>
      </w:pPr>
    </w:p>
    <w:p w14:paraId="7F7ABF82" w14:textId="77777777" w:rsidR="00D46A02" w:rsidRPr="00B5611D" w:rsidRDefault="00D46A02" w:rsidP="002A4C18">
      <w:pPr>
        <w:spacing w:after="0" w:line="240" w:lineRule="auto"/>
        <w:rPr>
          <w:rFonts w:ascii="Times New Roman" w:hAnsi="Times New Roman" w:cs="Times New Roman"/>
          <w:b/>
          <w:sz w:val="22"/>
        </w:rPr>
      </w:pPr>
    </w:p>
    <w:p w14:paraId="0B2219E6" w14:textId="77777777" w:rsidR="00DC4597" w:rsidRPr="0008779B" w:rsidRDefault="00DC4597" w:rsidP="006228B4">
      <w:pPr>
        <w:spacing w:after="0" w:line="240" w:lineRule="auto"/>
        <w:rPr>
          <w:rFonts w:ascii="Times New Roman" w:hAnsi="Times New Roman" w:cs="Times New Roman"/>
          <w:szCs w:val="20"/>
        </w:rPr>
      </w:pPr>
    </w:p>
    <w:p w14:paraId="0EDB4CEA" w14:textId="77777777" w:rsidR="00DC4597" w:rsidRPr="0008779B" w:rsidRDefault="00DC4597" w:rsidP="006228B4">
      <w:pPr>
        <w:spacing w:after="0" w:line="240" w:lineRule="auto"/>
        <w:rPr>
          <w:rFonts w:ascii="Times New Roman" w:hAnsi="Times New Roman" w:cs="Times New Roman"/>
          <w:szCs w:val="20"/>
        </w:rPr>
      </w:pPr>
    </w:p>
    <w:sectPr w:rsidR="00DC4597" w:rsidRPr="0008779B" w:rsidSect="008F07A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35CE38" w14:textId="77777777" w:rsidR="0094290B" w:rsidRDefault="0094290B" w:rsidP="004F17E6">
      <w:pPr>
        <w:spacing w:after="0" w:line="240" w:lineRule="auto"/>
      </w:pPr>
      <w:r>
        <w:separator/>
      </w:r>
    </w:p>
  </w:endnote>
  <w:endnote w:type="continuationSeparator" w:id="0">
    <w:p w14:paraId="7F0BA166" w14:textId="77777777" w:rsidR="0094290B" w:rsidRDefault="0094290B" w:rsidP="004F1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16D548" w14:textId="77777777" w:rsidR="0094290B" w:rsidRDefault="0094290B" w:rsidP="004F17E6">
      <w:pPr>
        <w:spacing w:after="0" w:line="240" w:lineRule="auto"/>
      </w:pPr>
      <w:r>
        <w:separator/>
      </w:r>
    </w:p>
  </w:footnote>
  <w:footnote w:type="continuationSeparator" w:id="0">
    <w:p w14:paraId="4523910F" w14:textId="77777777" w:rsidR="0094290B" w:rsidRDefault="0094290B" w:rsidP="004F17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C2783E"/>
    <w:multiLevelType w:val="hybridMultilevel"/>
    <w:tmpl w:val="DA625A26"/>
    <w:lvl w:ilvl="0" w:tplc="8A882326">
      <w:start w:val="1"/>
      <w:numFmt w:val="lowerLetter"/>
      <w:lvlText w:val="%1)"/>
      <w:lvlJc w:val="left"/>
      <w:pPr>
        <w:ind w:left="2404" w:hanging="804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z95pezgszpt8eddpuvtsty2xzea00pw5sa&quot;&gt;My EndNote Library&lt;record-ids&gt;&lt;item&gt;16437&lt;/item&gt;&lt;item&gt;75795&lt;/item&gt;&lt;/record-ids&gt;&lt;/item&gt;&lt;/Libraries&gt;"/>
  </w:docVars>
  <w:rsids>
    <w:rsidRoot w:val="00CF4B95"/>
    <w:rsid w:val="00001849"/>
    <w:rsid w:val="00007B08"/>
    <w:rsid w:val="00015494"/>
    <w:rsid w:val="000215E4"/>
    <w:rsid w:val="00027CFD"/>
    <w:rsid w:val="00034E43"/>
    <w:rsid w:val="00035333"/>
    <w:rsid w:val="00036764"/>
    <w:rsid w:val="0004166E"/>
    <w:rsid w:val="00051093"/>
    <w:rsid w:val="0005200F"/>
    <w:rsid w:val="0006056C"/>
    <w:rsid w:val="00081653"/>
    <w:rsid w:val="00082A7F"/>
    <w:rsid w:val="000875E4"/>
    <w:rsid w:val="0008779B"/>
    <w:rsid w:val="00096ECE"/>
    <w:rsid w:val="000A7CF9"/>
    <w:rsid w:val="000B10B7"/>
    <w:rsid w:val="000B5E6F"/>
    <w:rsid w:val="000B792A"/>
    <w:rsid w:val="000B7D1B"/>
    <w:rsid w:val="000C1166"/>
    <w:rsid w:val="000C6560"/>
    <w:rsid w:val="000C7B8E"/>
    <w:rsid w:val="000D40BF"/>
    <w:rsid w:val="000D6FDD"/>
    <w:rsid w:val="000E7C19"/>
    <w:rsid w:val="000F7BC2"/>
    <w:rsid w:val="00100F22"/>
    <w:rsid w:val="001030C3"/>
    <w:rsid w:val="001054EF"/>
    <w:rsid w:val="0011426B"/>
    <w:rsid w:val="00115B42"/>
    <w:rsid w:val="00120F9B"/>
    <w:rsid w:val="00125260"/>
    <w:rsid w:val="00130E92"/>
    <w:rsid w:val="00134DF6"/>
    <w:rsid w:val="00142C31"/>
    <w:rsid w:val="00143C5F"/>
    <w:rsid w:val="00163411"/>
    <w:rsid w:val="00166601"/>
    <w:rsid w:val="00171846"/>
    <w:rsid w:val="00173135"/>
    <w:rsid w:val="00175883"/>
    <w:rsid w:val="001805F8"/>
    <w:rsid w:val="00181E59"/>
    <w:rsid w:val="001832E0"/>
    <w:rsid w:val="0018586F"/>
    <w:rsid w:val="00186BCF"/>
    <w:rsid w:val="00191FDF"/>
    <w:rsid w:val="001927F8"/>
    <w:rsid w:val="00192E17"/>
    <w:rsid w:val="001B09FB"/>
    <w:rsid w:val="001B2C4C"/>
    <w:rsid w:val="001B6015"/>
    <w:rsid w:val="001C2E84"/>
    <w:rsid w:val="001C4140"/>
    <w:rsid w:val="001C52B2"/>
    <w:rsid w:val="001C6468"/>
    <w:rsid w:val="001C6CE1"/>
    <w:rsid w:val="001D7725"/>
    <w:rsid w:val="001F583F"/>
    <w:rsid w:val="001F6E0B"/>
    <w:rsid w:val="002031E7"/>
    <w:rsid w:val="002100B5"/>
    <w:rsid w:val="0021206A"/>
    <w:rsid w:val="00214AF1"/>
    <w:rsid w:val="00217B7E"/>
    <w:rsid w:val="002305E8"/>
    <w:rsid w:val="0023258E"/>
    <w:rsid w:val="002346C8"/>
    <w:rsid w:val="00237C45"/>
    <w:rsid w:val="00240B0B"/>
    <w:rsid w:val="00241554"/>
    <w:rsid w:val="00275899"/>
    <w:rsid w:val="00275B14"/>
    <w:rsid w:val="002767B4"/>
    <w:rsid w:val="002813F3"/>
    <w:rsid w:val="00283FDA"/>
    <w:rsid w:val="002872AF"/>
    <w:rsid w:val="002A0B21"/>
    <w:rsid w:val="002A2152"/>
    <w:rsid w:val="002A239E"/>
    <w:rsid w:val="002A4C18"/>
    <w:rsid w:val="002A5966"/>
    <w:rsid w:val="002A7B82"/>
    <w:rsid w:val="002B1582"/>
    <w:rsid w:val="002B31DB"/>
    <w:rsid w:val="002B445A"/>
    <w:rsid w:val="002B625E"/>
    <w:rsid w:val="002B7AFB"/>
    <w:rsid w:val="002C059F"/>
    <w:rsid w:val="002C6739"/>
    <w:rsid w:val="002C7B5B"/>
    <w:rsid w:val="002D0884"/>
    <w:rsid w:val="002D5CD5"/>
    <w:rsid w:val="002D605D"/>
    <w:rsid w:val="002E09D0"/>
    <w:rsid w:val="002E31A9"/>
    <w:rsid w:val="002F3791"/>
    <w:rsid w:val="002F67C9"/>
    <w:rsid w:val="002F7FBE"/>
    <w:rsid w:val="0030022A"/>
    <w:rsid w:val="0030147C"/>
    <w:rsid w:val="00301647"/>
    <w:rsid w:val="0030175E"/>
    <w:rsid w:val="00301966"/>
    <w:rsid w:val="00303F47"/>
    <w:rsid w:val="003049B2"/>
    <w:rsid w:val="003067C8"/>
    <w:rsid w:val="0031102C"/>
    <w:rsid w:val="003113FC"/>
    <w:rsid w:val="00316139"/>
    <w:rsid w:val="00321CD4"/>
    <w:rsid w:val="003238A1"/>
    <w:rsid w:val="003254DA"/>
    <w:rsid w:val="0033312B"/>
    <w:rsid w:val="00336B0F"/>
    <w:rsid w:val="0034221F"/>
    <w:rsid w:val="0034226E"/>
    <w:rsid w:val="00342DA2"/>
    <w:rsid w:val="00346743"/>
    <w:rsid w:val="00357F85"/>
    <w:rsid w:val="00362DAB"/>
    <w:rsid w:val="00364DDD"/>
    <w:rsid w:val="00366EF9"/>
    <w:rsid w:val="0037412E"/>
    <w:rsid w:val="00376013"/>
    <w:rsid w:val="0038105F"/>
    <w:rsid w:val="00385F63"/>
    <w:rsid w:val="0039299C"/>
    <w:rsid w:val="00394C70"/>
    <w:rsid w:val="00395420"/>
    <w:rsid w:val="003A3140"/>
    <w:rsid w:val="003B0555"/>
    <w:rsid w:val="003B2242"/>
    <w:rsid w:val="003C5118"/>
    <w:rsid w:val="003C632D"/>
    <w:rsid w:val="003D4A53"/>
    <w:rsid w:val="003E3352"/>
    <w:rsid w:val="003F1EAA"/>
    <w:rsid w:val="003F3D67"/>
    <w:rsid w:val="003F4677"/>
    <w:rsid w:val="003F6C98"/>
    <w:rsid w:val="00401BEB"/>
    <w:rsid w:val="00402C24"/>
    <w:rsid w:val="00403496"/>
    <w:rsid w:val="00403587"/>
    <w:rsid w:val="004066B0"/>
    <w:rsid w:val="00407189"/>
    <w:rsid w:val="00410AD3"/>
    <w:rsid w:val="004150AE"/>
    <w:rsid w:val="00421DB2"/>
    <w:rsid w:val="00435A78"/>
    <w:rsid w:val="004418A4"/>
    <w:rsid w:val="004424E3"/>
    <w:rsid w:val="00443AF9"/>
    <w:rsid w:val="00452005"/>
    <w:rsid w:val="004541F5"/>
    <w:rsid w:val="00457440"/>
    <w:rsid w:val="00461D3F"/>
    <w:rsid w:val="0046265B"/>
    <w:rsid w:val="00462A7A"/>
    <w:rsid w:val="004632B5"/>
    <w:rsid w:val="00464121"/>
    <w:rsid w:val="00467743"/>
    <w:rsid w:val="0047056C"/>
    <w:rsid w:val="0047062B"/>
    <w:rsid w:val="00470775"/>
    <w:rsid w:val="00472C87"/>
    <w:rsid w:val="004730DC"/>
    <w:rsid w:val="00475805"/>
    <w:rsid w:val="00475B16"/>
    <w:rsid w:val="00482FC8"/>
    <w:rsid w:val="004832B1"/>
    <w:rsid w:val="00485119"/>
    <w:rsid w:val="00490CF5"/>
    <w:rsid w:val="004922DA"/>
    <w:rsid w:val="00495B14"/>
    <w:rsid w:val="00497278"/>
    <w:rsid w:val="004A23BA"/>
    <w:rsid w:val="004A5918"/>
    <w:rsid w:val="004B201A"/>
    <w:rsid w:val="004B7CBA"/>
    <w:rsid w:val="004C08AC"/>
    <w:rsid w:val="004C36E9"/>
    <w:rsid w:val="004D20A6"/>
    <w:rsid w:val="004E6EA1"/>
    <w:rsid w:val="004F17E6"/>
    <w:rsid w:val="004F18D2"/>
    <w:rsid w:val="004F3A36"/>
    <w:rsid w:val="004F5EB2"/>
    <w:rsid w:val="00510C4A"/>
    <w:rsid w:val="00516BE9"/>
    <w:rsid w:val="005175DD"/>
    <w:rsid w:val="005206AB"/>
    <w:rsid w:val="005233BE"/>
    <w:rsid w:val="005234A0"/>
    <w:rsid w:val="0052415F"/>
    <w:rsid w:val="005249AC"/>
    <w:rsid w:val="00525D12"/>
    <w:rsid w:val="005340F9"/>
    <w:rsid w:val="005425D6"/>
    <w:rsid w:val="005462C5"/>
    <w:rsid w:val="00550D5B"/>
    <w:rsid w:val="00560FB0"/>
    <w:rsid w:val="00574BC3"/>
    <w:rsid w:val="00577826"/>
    <w:rsid w:val="00581775"/>
    <w:rsid w:val="0058727F"/>
    <w:rsid w:val="005A1158"/>
    <w:rsid w:val="005A2AE3"/>
    <w:rsid w:val="005A5E7C"/>
    <w:rsid w:val="005B11FD"/>
    <w:rsid w:val="005B4AF1"/>
    <w:rsid w:val="005B5E32"/>
    <w:rsid w:val="005C67DA"/>
    <w:rsid w:val="005C6A25"/>
    <w:rsid w:val="005D3655"/>
    <w:rsid w:val="005D5252"/>
    <w:rsid w:val="005E2F44"/>
    <w:rsid w:val="005F1FC2"/>
    <w:rsid w:val="00610084"/>
    <w:rsid w:val="00617B74"/>
    <w:rsid w:val="006205C3"/>
    <w:rsid w:val="006228B4"/>
    <w:rsid w:val="00625B97"/>
    <w:rsid w:val="00627856"/>
    <w:rsid w:val="00640710"/>
    <w:rsid w:val="00647518"/>
    <w:rsid w:val="00647E64"/>
    <w:rsid w:val="006557F5"/>
    <w:rsid w:val="00655AC3"/>
    <w:rsid w:val="00660B9D"/>
    <w:rsid w:val="00661E31"/>
    <w:rsid w:val="006620F9"/>
    <w:rsid w:val="00673976"/>
    <w:rsid w:val="006750BA"/>
    <w:rsid w:val="00683BD0"/>
    <w:rsid w:val="00685D5F"/>
    <w:rsid w:val="00686749"/>
    <w:rsid w:val="0068774F"/>
    <w:rsid w:val="006908DC"/>
    <w:rsid w:val="006B1526"/>
    <w:rsid w:val="006B3B63"/>
    <w:rsid w:val="006B5A9B"/>
    <w:rsid w:val="006C4B9F"/>
    <w:rsid w:val="006D3682"/>
    <w:rsid w:val="006D3E8A"/>
    <w:rsid w:val="006E5FC6"/>
    <w:rsid w:val="006E656F"/>
    <w:rsid w:val="006F6C69"/>
    <w:rsid w:val="00702135"/>
    <w:rsid w:val="00702A1C"/>
    <w:rsid w:val="00703A88"/>
    <w:rsid w:val="00704EDC"/>
    <w:rsid w:val="00710254"/>
    <w:rsid w:val="00713670"/>
    <w:rsid w:val="00717AF5"/>
    <w:rsid w:val="00720446"/>
    <w:rsid w:val="00723589"/>
    <w:rsid w:val="0072678D"/>
    <w:rsid w:val="00726AAC"/>
    <w:rsid w:val="00727F40"/>
    <w:rsid w:val="00752D1F"/>
    <w:rsid w:val="00753B41"/>
    <w:rsid w:val="0075485B"/>
    <w:rsid w:val="00777243"/>
    <w:rsid w:val="007809C3"/>
    <w:rsid w:val="00781D6D"/>
    <w:rsid w:val="007853D9"/>
    <w:rsid w:val="007903CF"/>
    <w:rsid w:val="00791D33"/>
    <w:rsid w:val="00791D7C"/>
    <w:rsid w:val="00795948"/>
    <w:rsid w:val="00795A6C"/>
    <w:rsid w:val="007A3E59"/>
    <w:rsid w:val="007A7C39"/>
    <w:rsid w:val="007B40B3"/>
    <w:rsid w:val="007B6150"/>
    <w:rsid w:val="007C1A24"/>
    <w:rsid w:val="007C21FF"/>
    <w:rsid w:val="007C24F6"/>
    <w:rsid w:val="007C34EC"/>
    <w:rsid w:val="007C4D4D"/>
    <w:rsid w:val="007C7559"/>
    <w:rsid w:val="007D1533"/>
    <w:rsid w:val="007D171B"/>
    <w:rsid w:val="007D20AE"/>
    <w:rsid w:val="007D3562"/>
    <w:rsid w:val="007D6935"/>
    <w:rsid w:val="007D7455"/>
    <w:rsid w:val="007E435A"/>
    <w:rsid w:val="007E71AD"/>
    <w:rsid w:val="007F0BC6"/>
    <w:rsid w:val="007F26D4"/>
    <w:rsid w:val="007F5BE4"/>
    <w:rsid w:val="007F64F2"/>
    <w:rsid w:val="007F790E"/>
    <w:rsid w:val="00800DDA"/>
    <w:rsid w:val="008038CD"/>
    <w:rsid w:val="008148DE"/>
    <w:rsid w:val="00816950"/>
    <w:rsid w:val="0081759A"/>
    <w:rsid w:val="008201E2"/>
    <w:rsid w:val="00823B55"/>
    <w:rsid w:val="00825EE1"/>
    <w:rsid w:val="00830B00"/>
    <w:rsid w:val="008339FA"/>
    <w:rsid w:val="00833CC4"/>
    <w:rsid w:val="008352F4"/>
    <w:rsid w:val="0084606D"/>
    <w:rsid w:val="00847239"/>
    <w:rsid w:val="00847E86"/>
    <w:rsid w:val="00850227"/>
    <w:rsid w:val="00850A0C"/>
    <w:rsid w:val="00850FA9"/>
    <w:rsid w:val="0085268B"/>
    <w:rsid w:val="00853B52"/>
    <w:rsid w:val="0085437E"/>
    <w:rsid w:val="00855D8C"/>
    <w:rsid w:val="00856B14"/>
    <w:rsid w:val="00862D67"/>
    <w:rsid w:val="008658E8"/>
    <w:rsid w:val="008724C2"/>
    <w:rsid w:val="00886CCE"/>
    <w:rsid w:val="0089471E"/>
    <w:rsid w:val="008A5249"/>
    <w:rsid w:val="008A7B76"/>
    <w:rsid w:val="008A7D57"/>
    <w:rsid w:val="008B116F"/>
    <w:rsid w:val="008B278D"/>
    <w:rsid w:val="008C5E94"/>
    <w:rsid w:val="008D7753"/>
    <w:rsid w:val="008E0078"/>
    <w:rsid w:val="008E464B"/>
    <w:rsid w:val="008E5968"/>
    <w:rsid w:val="008F07A3"/>
    <w:rsid w:val="008F4668"/>
    <w:rsid w:val="008F7E23"/>
    <w:rsid w:val="00901F1D"/>
    <w:rsid w:val="009041A2"/>
    <w:rsid w:val="00911F19"/>
    <w:rsid w:val="00914AED"/>
    <w:rsid w:val="00914D36"/>
    <w:rsid w:val="00916A39"/>
    <w:rsid w:val="00925060"/>
    <w:rsid w:val="009254C6"/>
    <w:rsid w:val="009279F0"/>
    <w:rsid w:val="00934C73"/>
    <w:rsid w:val="0093693B"/>
    <w:rsid w:val="0094290B"/>
    <w:rsid w:val="00945C32"/>
    <w:rsid w:val="00945D4F"/>
    <w:rsid w:val="00945F02"/>
    <w:rsid w:val="00946782"/>
    <w:rsid w:val="009609CE"/>
    <w:rsid w:val="009639BA"/>
    <w:rsid w:val="00963A7B"/>
    <w:rsid w:val="00972427"/>
    <w:rsid w:val="00972F84"/>
    <w:rsid w:val="00981A34"/>
    <w:rsid w:val="00984802"/>
    <w:rsid w:val="00986F22"/>
    <w:rsid w:val="009A10B8"/>
    <w:rsid w:val="009A6D55"/>
    <w:rsid w:val="009B0BFA"/>
    <w:rsid w:val="009C091D"/>
    <w:rsid w:val="009C09D0"/>
    <w:rsid w:val="009C1F06"/>
    <w:rsid w:val="009C5183"/>
    <w:rsid w:val="009D54B4"/>
    <w:rsid w:val="009D6B19"/>
    <w:rsid w:val="009D7087"/>
    <w:rsid w:val="009E262C"/>
    <w:rsid w:val="009F0A28"/>
    <w:rsid w:val="009F27D7"/>
    <w:rsid w:val="009F317C"/>
    <w:rsid w:val="009F4901"/>
    <w:rsid w:val="00A02181"/>
    <w:rsid w:val="00A04F41"/>
    <w:rsid w:val="00A06923"/>
    <w:rsid w:val="00A16F36"/>
    <w:rsid w:val="00A21057"/>
    <w:rsid w:val="00A235F0"/>
    <w:rsid w:val="00A25070"/>
    <w:rsid w:val="00A271BC"/>
    <w:rsid w:val="00A45F83"/>
    <w:rsid w:val="00A57031"/>
    <w:rsid w:val="00A61BA0"/>
    <w:rsid w:val="00A8183D"/>
    <w:rsid w:val="00A8307E"/>
    <w:rsid w:val="00AA18AC"/>
    <w:rsid w:val="00AA498A"/>
    <w:rsid w:val="00AA5CDD"/>
    <w:rsid w:val="00AA60C2"/>
    <w:rsid w:val="00AA69C9"/>
    <w:rsid w:val="00AB73AF"/>
    <w:rsid w:val="00AD03C1"/>
    <w:rsid w:val="00AD32A6"/>
    <w:rsid w:val="00AE46D2"/>
    <w:rsid w:val="00AF1D28"/>
    <w:rsid w:val="00AF1DFF"/>
    <w:rsid w:val="00B0036F"/>
    <w:rsid w:val="00B03462"/>
    <w:rsid w:val="00B04996"/>
    <w:rsid w:val="00B05ED2"/>
    <w:rsid w:val="00B0719F"/>
    <w:rsid w:val="00B10607"/>
    <w:rsid w:val="00B10B65"/>
    <w:rsid w:val="00B17489"/>
    <w:rsid w:val="00B23115"/>
    <w:rsid w:val="00B24BC0"/>
    <w:rsid w:val="00B3397C"/>
    <w:rsid w:val="00B36707"/>
    <w:rsid w:val="00B5120F"/>
    <w:rsid w:val="00B534F1"/>
    <w:rsid w:val="00B5539A"/>
    <w:rsid w:val="00B5611D"/>
    <w:rsid w:val="00B57D19"/>
    <w:rsid w:val="00B60F66"/>
    <w:rsid w:val="00B625DE"/>
    <w:rsid w:val="00B63FA7"/>
    <w:rsid w:val="00B66E21"/>
    <w:rsid w:val="00B678FB"/>
    <w:rsid w:val="00B67E8C"/>
    <w:rsid w:val="00B70BFC"/>
    <w:rsid w:val="00B77414"/>
    <w:rsid w:val="00B83265"/>
    <w:rsid w:val="00B8773C"/>
    <w:rsid w:val="00B93930"/>
    <w:rsid w:val="00B97B85"/>
    <w:rsid w:val="00BA7825"/>
    <w:rsid w:val="00BB02BA"/>
    <w:rsid w:val="00BB08CF"/>
    <w:rsid w:val="00BB09F5"/>
    <w:rsid w:val="00BB5733"/>
    <w:rsid w:val="00BB775A"/>
    <w:rsid w:val="00BC3DE1"/>
    <w:rsid w:val="00BC5706"/>
    <w:rsid w:val="00BC585D"/>
    <w:rsid w:val="00BD1233"/>
    <w:rsid w:val="00BD3DE9"/>
    <w:rsid w:val="00BD57AF"/>
    <w:rsid w:val="00BD5D32"/>
    <w:rsid w:val="00BE2C8A"/>
    <w:rsid w:val="00BE4388"/>
    <w:rsid w:val="00BE444B"/>
    <w:rsid w:val="00BE6F75"/>
    <w:rsid w:val="00BE7471"/>
    <w:rsid w:val="00BF2A39"/>
    <w:rsid w:val="00C1135F"/>
    <w:rsid w:val="00C152B1"/>
    <w:rsid w:val="00C16A77"/>
    <w:rsid w:val="00C20BEE"/>
    <w:rsid w:val="00C2108D"/>
    <w:rsid w:val="00C24987"/>
    <w:rsid w:val="00C34B34"/>
    <w:rsid w:val="00C4308F"/>
    <w:rsid w:val="00C515C7"/>
    <w:rsid w:val="00C57CE1"/>
    <w:rsid w:val="00C62B2A"/>
    <w:rsid w:val="00C648DB"/>
    <w:rsid w:val="00C65D3A"/>
    <w:rsid w:val="00C7545D"/>
    <w:rsid w:val="00C77D49"/>
    <w:rsid w:val="00C816FC"/>
    <w:rsid w:val="00C8331A"/>
    <w:rsid w:val="00C86F79"/>
    <w:rsid w:val="00C979FE"/>
    <w:rsid w:val="00CA1BC0"/>
    <w:rsid w:val="00CA45C6"/>
    <w:rsid w:val="00CA6EF8"/>
    <w:rsid w:val="00CB0159"/>
    <w:rsid w:val="00CB133B"/>
    <w:rsid w:val="00CB2181"/>
    <w:rsid w:val="00CB5F84"/>
    <w:rsid w:val="00CB713E"/>
    <w:rsid w:val="00CC6F06"/>
    <w:rsid w:val="00CD64DA"/>
    <w:rsid w:val="00CE6533"/>
    <w:rsid w:val="00CF1712"/>
    <w:rsid w:val="00CF4B95"/>
    <w:rsid w:val="00CF7E7A"/>
    <w:rsid w:val="00D01165"/>
    <w:rsid w:val="00D03594"/>
    <w:rsid w:val="00D036F2"/>
    <w:rsid w:val="00D037CB"/>
    <w:rsid w:val="00D03D2D"/>
    <w:rsid w:val="00D04330"/>
    <w:rsid w:val="00D04F74"/>
    <w:rsid w:val="00D068F3"/>
    <w:rsid w:val="00D16234"/>
    <w:rsid w:val="00D1649B"/>
    <w:rsid w:val="00D20EC0"/>
    <w:rsid w:val="00D22C65"/>
    <w:rsid w:val="00D25F29"/>
    <w:rsid w:val="00D30D3C"/>
    <w:rsid w:val="00D3234C"/>
    <w:rsid w:val="00D35740"/>
    <w:rsid w:val="00D36FE6"/>
    <w:rsid w:val="00D43FA9"/>
    <w:rsid w:val="00D44288"/>
    <w:rsid w:val="00D45021"/>
    <w:rsid w:val="00D46A02"/>
    <w:rsid w:val="00D47E7F"/>
    <w:rsid w:val="00D5776A"/>
    <w:rsid w:val="00D57AC2"/>
    <w:rsid w:val="00D64EE0"/>
    <w:rsid w:val="00D7067A"/>
    <w:rsid w:val="00D725C0"/>
    <w:rsid w:val="00D72E1E"/>
    <w:rsid w:val="00D7564D"/>
    <w:rsid w:val="00D75DB5"/>
    <w:rsid w:val="00D75E8F"/>
    <w:rsid w:val="00D77479"/>
    <w:rsid w:val="00D80D87"/>
    <w:rsid w:val="00D81350"/>
    <w:rsid w:val="00D92541"/>
    <w:rsid w:val="00DA458F"/>
    <w:rsid w:val="00DB4DC8"/>
    <w:rsid w:val="00DC0597"/>
    <w:rsid w:val="00DC0AA1"/>
    <w:rsid w:val="00DC4597"/>
    <w:rsid w:val="00DD02FB"/>
    <w:rsid w:val="00DD1BA5"/>
    <w:rsid w:val="00DD5A76"/>
    <w:rsid w:val="00DD69F6"/>
    <w:rsid w:val="00DE0FD8"/>
    <w:rsid w:val="00DE399E"/>
    <w:rsid w:val="00DE4E89"/>
    <w:rsid w:val="00DF189A"/>
    <w:rsid w:val="00DF18BE"/>
    <w:rsid w:val="00DF1AF3"/>
    <w:rsid w:val="00DF545F"/>
    <w:rsid w:val="00E02BFD"/>
    <w:rsid w:val="00E378E8"/>
    <w:rsid w:val="00E4314E"/>
    <w:rsid w:val="00E50B33"/>
    <w:rsid w:val="00E51E9B"/>
    <w:rsid w:val="00E56F6C"/>
    <w:rsid w:val="00E573E6"/>
    <w:rsid w:val="00E618E4"/>
    <w:rsid w:val="00E6435B"/>
    <w:rsid w:val="00E64D10"/>
    <w:rsid w:val="00E66B1D"/>
    <w:rsid w:val="00E67072"/>
    <w:rsid w:val="00E67E97"/>
    <w:rsid w:val="00E7216F"/>
    <w:rsid w:val="00E72808"/>
    <w:rsid w:val="00E74ECE"/>
    <w:rsid w:val="00E750B4"/>
    <w:rsid w:val="00E757BC"/>
    <w:rsid w:val="00E8138B"/>
    <w:rsid w:val="00E829D3"/>
    <w:rsid w:val="00E86E23"/>
    <w:rsid w:val="00EA0B85"/>
    <w:rsid w:val="00EA1C9F"/>
    <w:rsid w:val="00EB1B38"/>
    <w:rsid w:val="00EC088F"/>
    <w:rsid w:val="00EC4D3F"/>
    <w:rsid w:val="00EC5A4D"/>
    <w:rsid w:val="00EC5FA1"/>
    <w:rsid w:val="00ED4A60"/>
    <w:rsid w:val="00ED6A69"/>
    <w:rsid w:val="00ED78C4"/>
    <w:rsid w:val="00EE2014"/>
    <w:rsid w:val="00EF1EB2"/>
    <w:rsid w:val="00EF34C6"/>
    <w:rsid w:val="00EF6ECF"/>
    <w:rsid w:val="00EF6F06"/>
    <w:rsid w:val="00F00BE9"/>
    <w:rsid w:val="00F12184"/>
    <w:rsid w:val="00F12EBE"/>
    <w:rsid w:val="00F16DCD"/>
    <w:rsid w:val="00F253BB"/>
    <w:rsid w:val="00F345F3"/>
    <w:rsid w:val="00F35405"/>
    <w:rsid w:val="00F370EE"/>
    <w:rsid w:val="00F446AC"/>
    <w:rsid w:val="00F446F6"/>
    <w:rsid w:val="00F52460"/>
    <w:rsid w:val="00F53CC3"/>
    <w:rsid w:val="00F565D7"/>
    <w:rsid w:val="00F613A0"/>
    <w:rsid w:val="00F63308"/>
    <w:rsid w:val="00F641FF"/>
    <w:rsid w:val="00F66388"/>
    <w:rsid w:val="00F70653"/>
    <w:rsid w:val="00F740B5"/>
    <w:rsid w:val="00F81250"/>
    <w:rsid w:val="00F84FD3"/>
    <w:rsid w:val="00F93B56"/>
    <w:rsid w:val="00F96658"/>
    <w:rsid w:val="00FA7181"/>
    <w:rsid w:val="00FB091D"/>
    <w:rsid w:val="00FB4022"/>
    <w:rsid w:val="00FC5DEB"/>
    <w:rsid w:val="00FC7F24"/>
    <w:rsid w:val="00FE4AD4"/>
    <w:rsid w:val="00FE667E"/>
    <w:rsid w:val="00FF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C80DD"/>
  <w15:chartTrackingRefBased/>
  <w15:docId w15:val="{C6E63150-53F8-4165-8AB8-5E96A242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CB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206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4F17E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17E6"/>
  </w:style>
  <w:style w:type="paragraph" w:styleId="Footer">
    <w:name w:val="footer"/>
    <w:basedOn w:val="Normal"/>
    <w:link w:val="FooterChar"/>
    <w:uiPriority w:val="99"/>
    <w:unhideWhenUsed/>
    <w:rsid w:val="004F17E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17E6"/>
  </w:style>
  <w:style w:type="paragraph" w:styleId="NoSpacing">
    <w:name w:val="No Spacing"/>
    <w:link w:val="NoSpacingChar"/>
    <w:uiPriority w:val="1"/>
    <w:qFormat/>
    <w:rsid w:val="004F17E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Malgun Gothic"/>
      <w:szCs w:val="20"/>
    </w:rPr>
  </w:style>
  <w:style w:type="character" w:customStyle="1" w:styleId="NoSpacingChar">
    <w:name w:val="No Spacing Char"/>
    <w:link w:val="NoSpacing"/>
    <w:uiPriority w:val="1"/>
    <w:rsid w:val="004F17E6"/>
    <w:rPr>
      <w:rFonts w:ascii="Malgun Gothic" w:eastAsia="Malgun Gothic" w:hAnsi="Malgun Gothic" w:cs="Malgun Gothic"/>
      <w:szCs w:val="20"/>
    </w:rPr>
  </w:style>
  <w:style w:type="paragraph" w:styleId="NormalWeb">
    <w:name w:val="Normal (Web)"/>
    <w:basedOn w:val="Normal"/>
    <w:uiPriority w:val="99"/>
    <w:semiHidden/>
    <w:unhideWhenUsed/>
    <w:rsid w:val="003C51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C51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AF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AF1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36FE6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D36FE6"/>
    <w:rPr>
      <w:rFonts w:ascii="Malgun Gothic" w:eastAsia="Malgun Gothic" w:hAnsi="Malgun Gothic" w:cs="Malgun Gothic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36FE6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D36FE6"/>
    <w:rPr>
      <w:rFonts w:ascii="Malgun Gothic" w:eastAsia="Malgun Gothic" w:hAnsi="Malgun Gothic" w:cs="Malgun Gothic"/>
      <w:noProof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148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148D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148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8DE"/>
    <w:rPr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A23BA"/>
  </w:style>
  <w:style w:type="character" w:customStyle="1" w:styleId="DateChar">
    <w:name w:val="Date Char"/>
    <w:basedOn w:val="DefaultParagraphFont"/>
    <w:link w:val="Date"/>
    <w:uiPriority w:val="99"/>
    <w:semiHidden/>
    <w:rsid w:val="004A23BA"/>
  </w:style>
  <w:style w:type="paragraph" w:styleId="Revision">
    <w:name w:val="Revision"/>
    <w:hidden/>
    <w:uiPriority w:val="99"/>
    <w:semiHidden/>
    <w:rsid w:val="00683BD0"/>
    <w:pPr>
      <w:spacing w:after="0" w:line="240" w:lineRule="auto"/>
      <w:jc w:val="left"/>
    </w:pPr>
  </w:style>
  <w:style w:type="character" w:styleId="Hyperlink">
    <w:name w:val="Hyperlink"/>
    <w:basedOn w:val="DefaultParagraphFont"/>
    <w:uiPriority w:val="99"/>
    <w:unhideWhenUsed/>
    <w:rsid w:val="000C6560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0C656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53B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oickcho@lunit.i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sj.jo@snu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F48EA9-6548-41AC-BA9D-A448A389D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2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성래</dc:creator>
  <cp:keywords/>
  <dc:description/>
  <cp:lastModifiedBy>Bhuvaneswari R.</cp:lastModifiedBy>
  <cp:revision>4</cp:revision>
  <cp:lastPrinted>2020-12-17T18:30:00Z</cp:lastPrinted>
  <dcterms:created xsi:type="dcterms:W3CDTF">2023-04-14T02:29:00Z</dcterms:created>
  <dcterms:modified xsi:type="dcterms:W3CDTF">2024-02-13T15:52:00Z</dcterms:modified>
</cp:coreProperties>
</file>